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6A57F" w14:textId="1D62B55C" w:rsidR="00E77D64" w:rsidRPr="00CE67BD" w:rsidRDefault="003C1CC3" w:rsidP="000601E3">
      <w:pPr>
        <w:spacing w:after="0"/>
        <w:jc w:val="center"/>
        <w:rPr>
          <w:rFonts w:eastAsia="Times New Roman"/>
          <w:b/>
          <w:bCs/>
          <w:i/>
          <w:iCs/>
          <w:sz w:val="20"/>
          <w:szCs w:val="20"/>
          <w:lang w:val="en-US" w:eastAsia="pt-BR"/>
        </w:rPr>
      </w:pPr>
      <w:r w:rsidRPr="00CE67BD">
        <w:rPr>
          <w:rFonts w:eastAsia="Times New Roman"/>
          <w:b/>
          <w:bCs/>
          <w:sz w:val="20"/>
          <w:szCs w:val="20"/>
          <w:lang w:val="en-US" w:eastAsia="pt-BR"/>
        </w:rPr>
        <w:t>S</w:t>
      </w:r>
      <w:r>
        <w:rPr>
          <w:rFonts w:eastAsia="Times New Roman"/>
          <w:b/>
          <w:bCs/>
          <w:sz w:val="20"/>
          <w:szCs w:val="20"/>
          <w:lang w:val="en-US" w:eastAsia="pt-BR"/>
        </w:rPr>
        <w:t>2</w:t>
      </w:r>
      <w:r w:rsidRPr="00CE67BD">
        <w:rPr>
          <w:rFonts w:eastAsia="Times New Roman"/>
          <w:b/>
          <w:bCs/>
          <w:sz w:val="20"/>
          <w:szCs w:val="20"/>
          <w:lang w:val="en-US" w:eastAsia="pt-BR"/>
        </w:rPr>
        <w:t xml:space="preserve"> </w:t>
      </w:r>
      <w:r w:rsidR="00410A03" w:rsidRPr="00CE67BD">
        <w:rPr>
          <w:rFonts w:eastAsia="Times New Roman"/>
          <w:b/>
          <w:bCs/>
          <w:sz w:val="20"/>
          <w:szCs w:val="20"/>
          <w:lang w:val="en-US" w:eastAsia="pt-BR"/>
        </w:rPr>
        <w:t>Table</w:t>
      </w:r>
      <w:r w:rsidR="00255C5B" w:rsidRPr="00CE67BD">
        <w:rPr>
          <w:rFonts w:eastAsia="Times New Roman"/>
          <w:b/>
          <w:bCs/>
          <w:sz w:val="20"/>
          <w:szCs w:val="20"/>
          <w:lang w:val="en-US" w:eastAsia="pt-BR"/>
        </w:rPr>
        <w:t>.</w:t>
      </w:r>
      <w:r w:rsidR="00410A03" w:rsidRPr="00CE67BD">
        <w:rPr>
          <w:rFonts w:eastAsia="Times New Roman"/>
          <w:b/>
          <w:bCs/>
          <w:sz w:val="20"/>
          <w:szCs w:val="20"/>
          <w:lang w:val="en-US" w:eastAsia="pt-BR"/>
        </w:rPr>
        <w:t xml:space="preserve"> Factors associated with food intake of nutrients for the selection of adjustment variables - </w:t>
      </w:r>
      <w:r w:rsidR="00410A03" w:rsidRPr="00CE67BD">
        <w:rPr>
          <w:rFonts w:eastAsia="Times New Roman"/>
          <w:b/>
          <w:bCs/>
          <w:i/>
          <w:sz w:val="20"/>
          <w:szCs w:val="20"/>
          <w:lang w:val="en-US" w:eastAsia="pt-BR"/>
        </w:rPr>
        <w:t>Part 1</w:t>
      </w:r>
    </w:p>
    <w:tbl>
      <w:tblPr>
        <w:tblW w:w="5049" w:type="pct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1"/>
        <w:gridCol w:w="944"/>
        <w:gridCol w:w="1050"/>
        <w:gridCol w:w="997"/>
        <w:gridCol w:w="1355"/>
        <w:gridCol w:w="850"/>
        <w:gridCol w:w="851"/>
        <w:gridCol w:w="932"/>
        <w:gridCol w:w="911"/>
        <w:gridCol w:w="1134"/>
        <w:gridCol w:w="946"/>
        <w:gridCol w:w="997"/>
        <w:gridCol w:w="997"/>
        <w:gridCol w:w="998"/>
      </w:tblGrid>
      <w:tr w:rsidR="000601E3" w:rsidRPr="00CE67BD" w14:paraId="12E5F6B2" w14:textId="77777777" w:rsidTr="004B557E">
        <w:trPr>
          <w:trHeight w:val="20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7FD3D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Variables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AC9A1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alori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5EF5D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Kilojou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CC6BD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Energy density </w:t>
            </w:r>
            <w:r w:rsidR="00E77D64"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kcal/g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0EF30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arbohydrate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E77D64"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4FCEC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Protein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E77D64"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7C692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Lipid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E77D64"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%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9AAE6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SFA </w:t>
            </w:r>
            <w:r w:rsidR="00E77D64"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%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E2DEB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PUFA </w:t>
            </w:r>
            <w:r w:rsidR="00E77D64"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46DA8" w14:textId="77777777" w:rsidR="00E77D64" w:rsidRPr="00CE67BD" w:rsidRDefault="004B557E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holesterol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E77D64"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mg/1000 kcal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FA558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Fibers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E77D64"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g/1000 kcal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6D63F" w14:textId="77777777" w:rsidR="00E77D64" w:rsidRPr="00CE67BD" w:rsidRDefault="00E77D64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Vitamin A </w:t>
            </w:r>
            <w:r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</w:t>
            </w:r>
            <w:proofErr w:type="spellStart"/>
            <w:r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μg</w:t>
            </w:r>
            <w:proofErr w:type="spellEnd"/>
            <w:r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/1000 kcal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5E7FB" w14:textId="77777777" w:rsidR="00E77D64" w:rsidRPr="00CE67BD" w:rsidRDefault="00E77D64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Vitamin B1 </w:t>
            </w:r>
            <w:r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mg/1000 kcal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171C2" w14:textId="77777777" w:rsidR="00E77D64" w:rsidRPr="00CE67BD" w:rsidRDefault="00E77D64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Vitamin B2 </w:t>
            </w:r>
            <w:r w:rsidRPr="00CE67BD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(mg/1000 kcal)</w:t>
            </w:r>
          </w:p>
        </w:tc>
      </w:tr>
      <w:tr w:rsidR="00035FB8" w:rsidRPr="00CE67BD" w14:paraId="02BD75CD" w14:textId="77777777" w:rsidTr="004B557E">
        <w:trPr>
          <w:trHeight w:val="20"/>
        </w:trPr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35CEA0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44A04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C66B1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06FEF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9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70FB23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5F55A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654BF2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1F54D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05777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C604F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BA9DE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47824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5E9B5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7A2A8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</w:tr>
      <w:tr w:rsidR="00035FB8" w:rsidRPr="00CE67BD" w14:paraId="5A7E821F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395CF258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DC9EEA4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76.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6D4DDCD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524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F4DBB3E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4151516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6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D6C57B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4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62ED62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9.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F397915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3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AE6E21D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7D30F3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8.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BCBBFE1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28D0045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90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6500F43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8666006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07ACADEB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4252C517" w14:textId="77777777" w:rsidR="00E77D64" w:rsidRPr="00CE67BD" w:rsidRDefault="004B557E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C5FD76C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878.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3D842CC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859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A8749A1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3205DD5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6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BCA500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7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12A4B4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5.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9454D9A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2BF0055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7CB298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30.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EDC327B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0897A8A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60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52EE283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2B4A863" w14:textId="77777777" w:rsidR="00E77D64" w:rsidRPr="00CE67BD" w:rsidRDefault="00E77D64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6</w:t>
            </w:r>
          </w:p>
        </w:tc>
      </w:tr>
      <w:tr w:rsidR="00035FB8" w:rsidRPr="00CE67BD" w14:paraId="1B02FC15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698BC95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Age group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C875A0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F9667D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81B332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686E71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5B46F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BEA974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577AFA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B9AF59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CC3364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EDC4A24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414ED2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1DA626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1FE11F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</w:tr>
      <w:tr w:rsidR="00035FB8" w:rsidRPr="00CE67BD" w14:paraId="770A7D18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5C8D679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Up to 29 year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CB6A3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192.7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1B6847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174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204A3D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.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0D79E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0B02E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5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7B9CF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0.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142181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6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FA2C1B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F220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1.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DFA195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EAC4AB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11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2BC575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E6F187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5B0FA3B6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686E093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0 to 39 year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0635FD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102.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F616A9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798.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74208E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B5B6F2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9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C4666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4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99C75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0818F4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7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561761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FB78F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4.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85D63B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1C658B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16.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1462F0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C873BD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7002B3CE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208599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 to 49 year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561622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06.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3FF2E6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397.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FA4647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0AFC9E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2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E2840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F0E9B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2.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3423EF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2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F7723E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A97DE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9.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94F119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96249B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38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AB38B8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4FBEEB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3F5B9393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32B8DC4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 years or mor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8E8303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853.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E8DA6C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754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B45395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8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9B5152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6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FA01A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1EB7F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5.8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183629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.2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869B34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0FEA7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40.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FA27CE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79F2B3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47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049FA1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10CB3D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6</w:t>
            </w:r>
          </w:p>
        </w:tc>
      </w:tr>
      <w:tr w:rsidR="00035FB8" w:rsidRPr="00CE67BD" w14:paraId="51E84CF9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373933C9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Marital status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884878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F4F1F6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9748D7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57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638FA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8AE4D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78F60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38324B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9234BF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6A01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6D79BB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87EB39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9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FBDAE4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0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AD4D47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393</w:t>
            </w:r>
          </w:p>
        </w:tc>
      </w:tr>
      <w:tr w:rsidR="00035FB8" w:rsidRPr="00CE67BD" w14:paraId="2D72A34B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57DDC1A6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Singl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15AEB4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78.8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801B55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534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4960E9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.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BBA7DB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6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68F0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4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5AEC4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9.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A27DBC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5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62735A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2827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8.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793E28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F67147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5.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088D98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D0D975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63C41C4C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21EF4150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Married/living with a partner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2A959B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51.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5E393C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582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6A9879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0C2C80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8176A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B2065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8AAF6E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31CDC81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1F69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9.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ADDEFB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F416EA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5.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C3E171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507B55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7951BDF9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757E8611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Divorced/separated/widowed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1EA410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848.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2CE416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731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DAFD04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CD7098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6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95DEB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7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8E7F7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6.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5BD597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.2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C1E04A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A5F72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32.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808584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3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32FA15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51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54C6E2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029A95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21601105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4FF1FE14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Race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/co</w:t>
            </w: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lor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1AD3297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4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C7A7ED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4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26173A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F9E63D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694CA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AF88A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56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D1B2A0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1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628AFA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67FD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0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2C3387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91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65A13A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2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8B0F97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8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85FE1A3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976</w:t>
            </w:r>
          </w:p>
        </w:tc>
      </w:tr>
      <w:tr w:rsidR="00035FB8" w:rsidRPr="00CE67BD" w14:paraId="0387C2F3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7D79A86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F3DA0F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39.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A54731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532.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4D08AB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F66088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6348B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EA5EF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2.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14AF21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03354E1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00BE7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9.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A9892D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A46DD6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5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BA8D6A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740299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02B791F7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A4E8FE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2F2C65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81.2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6B0C1E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707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60B151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8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2349B8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3F35C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7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FFD64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7CD708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F64127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25240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6.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4E37D8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6546AB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16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F8F5FF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A61BDB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25712964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57674F9A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Socioeconomic class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1659A7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1E4B28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DA2E92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34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DD812E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5AF50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77BD3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5A33B4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144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224F6A4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16DD1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7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B2CFB0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7A6E13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3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81B7C4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17BCCE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4</w:t>
            </w:r>
          </w:p>
        </w:tc>
      </w:tr>
      <w:tr w:rsidR="00035FB8" w:rsidRPr="00CE67BD" w14:paraId="15532742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14DA8E4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A or B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54D1D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23.8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003535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304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AA0157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A645FE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7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C088E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4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50A0D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0.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03653C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6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0F39020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10001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0.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5DF5C2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4DE0A3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1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53A007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D2FFEE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0AE58B86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3215D70F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C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AE82A4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82.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7A99DE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711.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11ACFA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C9C15E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0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0009A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5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7FB00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C91AEC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BEAC9D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4EADE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7.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A732EF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FDEB49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2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DC206E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78F98C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417CDC98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23265D1D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D or 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1CED55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992.2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6DA253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335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9D3AAC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84BFD7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3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47C89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E8686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3.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0FA462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C62476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5ABA7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1.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0AF9AC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BD2A03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35.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A5812A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FCF5F0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735AB040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6E277946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lastRenderedPageBreak/>
              <w:t>Schooling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B646C43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69A2DA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3D6BF2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8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0711B2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2C9B0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44949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2063DE7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4818BE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E1E81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D92019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553D70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C6CBA7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23B989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</w:tr>
      <w:tr w:rsidR="00035FB8" w:rsidRPr="00CE67BD" w14:paraId="3F89B155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792872C5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Less than 4 year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FC7E29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996.7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24C411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354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26952A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D9518A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2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DF90C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C2723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3.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0A4AA3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2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822814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577E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3.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89591F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D0C86C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31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49BF51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E1610A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710F3E1F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2064DB7A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4 to 8 year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844A9B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191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D30B05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167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FEAF7E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434B55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7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1D26A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4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60343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0.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7C055F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4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8AE7D6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0CE93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9.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F5C1AA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B76740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6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A4EB6D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8CA399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648014ED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70CF3248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More than 8 year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7C8DA4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16.7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F6AEC2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274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3F3430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.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65F44B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7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DC5D9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4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FFA21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9.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0FAB27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7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C9D2BB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A3C77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0.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A27863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9555E2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5.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B09B40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E4CD47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5F5A5365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20AFA263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Land bond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CF5851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27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1FF5DA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2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CB8C68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2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7A41FD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66B1B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BC397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36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3F5FD8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59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F0BCF5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1E891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9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57DDF37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2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8E9331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4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55A121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8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B73AA5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349</w:t>
            </w:r>
          </w:p>
        </w:tc>
      </w:tr>
      <w:tr w:rsidR="00035FB8" w:rsidRPr="00CE67BD" w14:paraId="6438F23B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273E45B3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Owner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04AF1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60.2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DBE78C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619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F2D09B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DDAA8F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91E73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5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61471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EF1D44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E6AE46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C9B15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6.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5A43F1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91597A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1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C676E8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70920B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278060C0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77B1B4E5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n-owner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775B1D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05.8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9359B7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392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899196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8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46FD4F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4AC89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FD80F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2.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44AAF6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3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038949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A8E38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2.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B2CC1B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F10CBC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33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2661E4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2A38DB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7B7B69A7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30C733B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 xml:space="preserve">Current type of </w:t>
            </w:r>
            <w:r w:rsidR="004B557E" w:rsidRPr="00CE67BD">
              <w:rPr>
                <w:b/>
                <w:bCs/>
                <w:sz w:val="20"/>
                <w:szCs w:val="20"/>
                <w:lang w:val="en-US"/>
              </w:rPr>
              <w:t>production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FAD4AD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70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61DF57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70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65F171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87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905E263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CAD4A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4D82C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70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19E0FC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993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7CFA10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166A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7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AACFE1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9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99C5E1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5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ED393B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89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5D6C61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696</w:t>
            </w:r>
          </w:p>
        </w:tc>
      </w:tr>
      <w:tr w:rsidR="00035FB8" w:rsidRPr="00CE67BD" w14:paraId="4382802B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48911611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Conventional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108615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39.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98A43C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532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85723F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20B13D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0514E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FF5D5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2.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6ACF61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46A03F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26B6E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8.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243A12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789F17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2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2023B9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AB4573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6CF3C332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07BCB64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n-conventional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8365FA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73.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90100A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674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682203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91A48D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69A47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D852A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0.8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8E8E66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09DBEDB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3C29D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0.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01E60E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877FCB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41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E26FC4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8A92B6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1E598D3E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5E9443C2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Type of worked crops</w:t>
            </w:r>
            <w:r w:rsidR="00E77D64"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8F8473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47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7D0C55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4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F30B6E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AE6DE7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F16DC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0DFA8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7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55121E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702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48F57D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2AA02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6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04F2DC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8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89CA9F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64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D319E9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7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39D8DE7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970</w:t>
            </w:r>
          </w:p>
        </w:tc>
      </w:tr>
      <w:tr w:rsidR="00035FB8" w:rsidRPr="00CE67BD" w14:paraId="14090B23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6C8C5172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Temporary on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E1D7F0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21.6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C9EBF5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458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11FC60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AFD98D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DD722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5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72352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2.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F6D652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9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32CEFA3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61D06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9.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8857AC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3C4F3D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1.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5CAA7F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A9A7F0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384B9C16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39FD0978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Permanent on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B610C9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30.6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52C1DE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496.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884BB4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710824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4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61E90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7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36983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B7AB04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CC876A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7D5BC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5.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136E37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1C0537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34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A4E1DB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1D80BD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4DB037F1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47AFD56D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Temporary and permanent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F9BA3D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78.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0E968D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694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568C67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F93B24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0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2C2EB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089D7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78D8B3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C2189A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B988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7.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B063A7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8FEE55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6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5B208B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A05057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16119EBC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7C5F06D8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Workload (hours/week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9674B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B079D9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E367EC7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BAA841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9B351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4F6933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983A0D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9BD633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94276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BB8358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4EAE5E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282583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D7ED72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</w:tr>
      <w:tr w:rsidR="00035FB8" w:rsidRPr="00CE67BD" w14:paraId="4077836C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3D034D6A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Less than or equal to 40 hour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2BDC16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823.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4B1B43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629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05A3D2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8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0E8BEF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6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F39DC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7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F8485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7.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EFBE6C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5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00D2455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9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A6ED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6.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43B51A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2B92CD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33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4F9B47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A8C391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6</w:t>
            </w:r>
          </w:p>
        </w:tc>
      </w:tr>
      <w:tr w:rsidR="00035FB8" w:rsidRPr="00CE67BD" w14:paraId="783ED2D4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43F98C11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More than 40 hour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77F4D1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92.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9BDD1F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756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22D8DD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8A703A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9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45529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5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7DB0F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0F9B15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616363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2BD33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5.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552FE5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BF4E24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0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C9A2D3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1C4716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547C9A74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1D2B167D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0A7C7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255F73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6FAAB5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997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98CDE3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3585C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59D3B3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D1B3AB2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8A768C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6B50E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50C0AC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A076CF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9EBD0F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6BC650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</w:tr>
      <w:tr w:rsidR="00035FB8" w:rsidRPr="00CE67BD" w14:paraId="63AF3557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4B3E36F8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n-drinking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CCFB85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964.8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7DF98D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220.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7F6D1D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2DCC9E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4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3A372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62887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3.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619368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04D02C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7149B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4.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624CF4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D300D8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42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783421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18A5A1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13E8284B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539E36BA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Drinking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7A65B8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133.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41241B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926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B6F736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DAA13A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7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C1999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5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2EAD4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0.8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FBA015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DD329C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6545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4.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D0F5FE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1DF253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3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8A48CF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BC0F0F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2F37BB54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4C5E7773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F194513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16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77BE2F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1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6BFCBC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88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6F8FF7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6D22D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DF5FA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2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666AFE4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95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C768635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078AEE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83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E6980B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66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07AAA91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&lt;</w:t>
            </w:r>
            <w:r w:rsidR="00E77D64"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CEE533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36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DFB5D5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37</w:t>
            </w:r>
          </w:p>
        </w:tc>
      </w:tr>
      <w:tr w:rsidR="00035FB8" w:rsidRPr="00CE67BD" w14:paraId="4284AA79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81A4356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lastRenderedPageBreak/>
              <w:t>Non-smoker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295E81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32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BF5E73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502.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3B4049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C2200E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2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8A9B0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69487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2.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90D9B3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A07E68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4355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8.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4202CF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168F29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9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22E766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B81ED9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389E932A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768CBE18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Current and past smoker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0658C4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88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2C2D5C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736.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78F512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8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028878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47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E326E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58008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118ECB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43E391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2116E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20.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A79475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9B25B6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94.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A6A2C6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6355F8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41C5A952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368072EC" w14:textId="77777777" w:rsidR="00E77D64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Physical activity extra-field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8C59834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3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F6D063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3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4953C0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48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C2CF200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4C9D7A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8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4222FF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8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D4543AB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16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35419EFC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7CF54D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5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1DB56F4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71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6A38928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32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AD1BE69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9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B82BE26" w14:textId="77777777" w:rsidR="00E77D64" w:rsidRPr="00CE67BD" w:rsidRDefault="004D731C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="00E77D64"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=</w:t>
            </w:r>
            <w:r w:rsidR="00E77D64"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948</w:t>
            </w:r>
          </w:p>
        </w:tc>
      </w:tr>
      <w:tr w:rsidR="00035FB8" w:rsidRPr="00CE67BD" w14:paraId="01A22CFD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56FD8FBF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8806DD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30.6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203FBE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495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DE3720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9998D3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1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CA825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F63E6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2.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AC4111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ED070E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87333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9.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6C3B54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D0DE31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4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8CCFC8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B01DDA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1DD7FCE5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45A4920B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Ye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583895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83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23794C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715.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953AAE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9CF34A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0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22FBD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249B3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0.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16419B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83CA32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B14D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6.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06A31A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4FF8F1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19.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B211A6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FFED25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7FAC2E3D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20D93F8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b/>
                <w:bCs/>
                <w:color w:val="auto"/>
                <w:szCs w:val="20"/>
              </w:rPr>
              <w:t>Screen tim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DF23C1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8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0F8955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8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B8586D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=0.273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C93B3D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66F3A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9D4DF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26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6C5CF5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74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DAFC36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5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E8F46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70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5F4078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07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DD19B2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44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D3A5AE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b/>
                <w:bCs/>
                <w:iCs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2BEE03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i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i/>
                <w:iCs/>
                <w:sz w:val="20"/>
                <w:szCs w:val="20"/>
                <w:lang w:val="en-US" w:eastAsia="pt-BR"/>
              </w:rPr>
              <w:t>P=</w:t>
            </w:r>
            <w:r w:rsidRPr="00CE67BD">
              <w:rPr>
                <w:rFonts w:eastAsia="Times New Roman"/>
                <w:iCs/>
                <w:sz w:val="20"/>
                <w:szCs w:val="20"/>
                <w:lang w:val="en-US" w:eastAsia="pt-BR"/>
              </w:rPr>
              <w:t>0.147</w:t>
            </w:r>
          </w:p>
        </w:tc>
      </w:tr>
      <w:tr w:rsidR="00035FB8" w:rsidRPr="00CE67BD" w14:paraId="01381779" w14:textId="77777777" w:rsidTr="004B557E">
        <w:trPr>
          <w:trHeight w:val="20"/>
        </w:trPr>
        <w:tc>
          <w:tcPr>
            <w:tcW w:w="1750" w:type="dxa"/>
            <w:shd w:val="clear" w:color="auto" w:fill="auto"/>
            <w:hideMark/>
          </w:tcPr>
          <w:p w14:paraId="0B76C3F6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 sedentary leisur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6487A2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20.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581FB97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455.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69D7AC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27C744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2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864414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6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EE7D2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2.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043D20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1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4DD2B5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D559F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9.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AE82D2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.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818BFE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7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887DEF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F82350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  <w:tr w:rsidR="00035FB8" w:rsidRPr="00CE67BD" w14:paraId="40B488AB" w14:textId="77777777" w:rsidTr="004B557E">
        <w:trPr>
          <w:trHeight w:val="20"/>
        </w:trPr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E92198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With sedentary leisur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BABD9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079.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08AC2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699.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C0A9D5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.9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0388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5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C57F76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5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B7CBB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31.5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0E795B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7.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525E0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EE988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17.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5D2B6E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10.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581F5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221.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B7E4C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CFEC9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0.5</w:t>
            </w:r>
          </w:p>
        </w:tc>
      </w:tr>
    </w:tbl>
    <w:p w14:paraId="68EBCEDA" w14:textId="77777777" w:rsidR="00E77D64" w:rsidRPr="00CE67BD" w:rsidRDefault="004D731C" w:rsidP="000601E3">
      <w:pPr>
        <w:spacing w:after="0"/>
        <w:jc w:val="center"/>
        <w:rPr>
          <w:rFonts w:eastAsia="Times New Roman"/>
          <w:b/>
          <w:bCs/>
          <w:sz w:val="20"/>
          <w:szCs w:val="20"/>
          <w:lang w:val="en-US" w:eastAsia="pt-BR"/>
        </w:rPr>
      </w:pPr>
      <w:r w:rsidRPr="00CE67BD">
        <w:rPr>
          <w:rFonts w:eastAsia="Times New Roman"/>
          <w:i/>
          <w:sz w:val="20"/>
          <w:szCs w:val="20"/>
          <w:lang w:val="en-US" w:eastAsia="pt-BR"/>
        </w:rPr>
        <w:t>P</w:t>
      </w:r>
      <w:r w:rsidR="00E77D64" w:rsidRPr="00CE67BD">
        <w:rPr>
          <w:rFonts w:eastAsia="Times New Roman"/>
          <w:i/>
          <w:sz w:val="20"/>
          <w:szCs w:val="20"/>
          <w:lang w:val="en-US" w:eastAsia="pt-BR"/>
        </w:rPr>
        <w:t>,</w:t>
      </w:r>
      <w:r w:rsidR="00E77D64" w:rsidRPr="00CE67BD">
        <w:rPr>
          <w:rFonts w:eastAsia="Times New Roman"/>
          <w:sz w:val="20"/>
          <w:szCs w:val="20"/>
          <w:lang w:val="en-US" w:eastAsia="pt-BR"/>
        </w:rPr>
        <w:t xml:space="preserve"> </w:t>
      </w:r>
      <w:r w:rsidR="005A4955" w:rsidRPr="00CE67BD">
        <w:rPr>
          <w:rFonts w:eastAsia="Times New Roman"/>
          <w:sz w:val="20"/>
          <w:szCs w:val="20"/>
          <w:lang w:val="en-US" w:eastAsia="pt-BR"/>
        </w:rPr>
        <w:t>p-value. n</w:t>
      </w:r>
      <w:r w:rsidR="00E77D64" w:rsidRPr="00CE67BD">
        <w:rPr>
          <w:rFonts w:eastAsia="Times New Roman"/>
          <w:sz w:val="20"/>
          <w:szCs w:val="20"/>
          <w:lang w:val="en-US" w:eastAsia="pt-BR"/>
        </w:rPr>
        <w:t xml:space="preserve">=740. </w:t>
      </w:r>
      <w:r w:rsidR="005A4955" w:rsidRPr="00CE67BD">
        <w:rPr>
          <w:rFonts w:eastAsia="Times New Roman"/>
          <w:sz w:val="20"/>
          <w:szCs w:val="20"/>
          <w:lang w:val="en-US" w:eastAsia="pt-BR"/>
        </w:rPr>
        <w:t>Mann-Whitney U test. * Kruskal-Wallis test.  Values presented in median.</w:t>
      </w:r>
    </w:p>
    <w:p w14:paraId="396B6D05" w14:textId="61A1D7D8" w:rsidR="00E77D64" w:rsidRPr="00CE67BD" w:rsidRDefault="00E77D64" w:rsidP="000601E3">
      <w:pPr>
        <w:spacing w:after="0"/>
        <w:jc w:val="center"/>
        <w:rPr>
          <w:rFonts w:eastAsia="Times New Roman"/>
          <w:b/>
          <w:bCs/>
          <w:i/>
          <w:iCs/>
          <w:sz w:val="20"/>
          <w:szCs w:val="20"/>
          <w:lang w:val="en-US" w:eastAsia="pt-BR"/>
        </w:rPr>
      </w:pPr>
      <w:r w:rsidRPr="00CE67BD">
        <w:rPr>
          <w:rFonts w:eastAsia="Times New Roman"/>
          <w:b/>
          <w:bCs/>
          <w:sz w:val="20"/>
          <w:szCs w:val="20"/>
          <w:lang w:val="en-US" w:eastAsia="pt-BR"/>
        </w:rPr>
        <w:br w:type="page"/>
      </w:r>
      <w:r w:rsidR="003C1CC3" w:rsidRPr="00CE67BD">
        <w:rPr>
          <w:rFonts w:eastAsia="Times New Roman"/>
          <w:b/>
          <w:bCs/>
          <w:sz w:val="20"/>
          <w:szCs w:val="20"/>
          <w:lang w:val="en-US" w:eastAsia="pt-BR"/>
        </w:rPr>
        <w:lastRenderedPageBreak/>
        <w:t>S</w:t>
      </w:r>
      <w:r w:rsidR="003C1CC3">
        <w:rPr>
          <w:rFonts w:eastAsia="Times New Roman"/>
          <w:b/>
          <w:bCs/>
          <w:sz w:val="20"/>
          <w:szCs w:val="20"/>
          <w:lang w:val="en-US" w:eastAsia="pt-BR"/>
        </w:rPr>
        <w:t>2</w:t>
      </w:r>
      <w:r w:rsidR="003C1CC3" w:rsidRPr="00CE67BD">
        <w:rPr>
          <w:rFonts w:eastAsia="Times New Roman"/>
          <w:b/>
          <w:bCs/>
          <w:sz w:val="20"/>
          <w:szCs w:val="20"/>
          <w:lang w:val="en-US" w:eastAsia="pt-BR"/>
        </w:rPr>
        <w:t xml:space="preserve"> </w:t>
      </w:r>
      <w:r w:rsidR="00C40A1B" w:rsidRPr="00CE67BD">
        <w:rPr>
          <w:rFonts w:eastAsia="Times New Roman"/>
          <w:b/>
          <w:bCs/>
          <w:sz w:val="20"/>
          <w:szCs w:val="20"/>
          <w:lang w:val="en-US" w:eastAsia="pt-BR"/>
        </w:rPr>
        <w:t>Table</w:t>
      </w:r>
      <w:r w:rsidR="00255C5B" w:rsidRPr="00CE67BD">
        <w:rPr>
          <w:rFonts w:eastAsia="Times New Roman"/>
          <w:b/>
          <w:bCs/>
          <w:sz w:val="20"/>
          <w:szCs w:val="20"/>
          <w:lang w:val="en-US" w:eastAsia="pt-BR"/>
        </w:rPr>
        <w:t>.</w:t>
      </w:r>
      <w:r w:rsidR="00410A03" w:rsidRPr="00CE67BD">
        <w:rPr>
          <w:rFonts w:eastAsia="Times New Roman"/>
          <w:b/>
          <w:bCs/>
          <w:sz w:val="20"/>
          <w:szCs w:val="20"/>
          <w:lang w:val="en-US" w:eastAsia="pt-BR"/>
        </w:rPr>
        <w:t xml:space="preserve"> Factors associated with food intake of nutrients for the selection of adjustment variables - </w:t>
      </w:r>
      <w:r w:rsidR="00410A03" w:rsidRPr="00CE67BD">
        <w:rPr>
          <w:rFonts w:eastAsia="Times New Roman"/>
          <w:b/>
          <w:bCs/>
          <w:i/>
          <w:sz w:val="20"/>
          <w:szCs w:val="20"/>
          <w:lang w:val="en-US" w:eastAsia="pt-BR"/>
        </w:rPr>
        <w:t>Part 2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14"/>
        <w:gridCol w:w="929"/>
        <w:gridCol w:w="992"/>
        <w:gridCol w:w="992"/>
        <w:gridCol w:w="992"/>
        <w:gridCol w:w="1080"/>
        <w:gridCol w:w="1047"/>
        <w:gridCol w:w="992"/>
        <w:gridCol w:w="992"/>
        <w:gridCol w:w="992"/>
        <w:gridCol w:w="962"/>
      </w:tblGrid>
      <w:tr w:rsidR="00035FB8" w:rsidRPr="00CE67BD" w14:paraId="65C1EF0B" w14:textId="77777777" w:rsidTr="0098447E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21AE7" w14:textId="77777777" w:rsidR="00E77D64" w:rsidRPr="00CE67BD" w:rsidRDefault="00410A03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EF1B4" w14:textId="77777777" w:rsidR="00E77D64" w:rsidRPr="00CE67BD" w:rsidRDefault="00E77D64" w:rsidP="000601E3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 xml:space="preserve">Vitamin B3 </w:t>
            </w:r>
            <w:r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B3B70" w14:textId="77777777" w:rsidR="00E77D64" w:rsidRPr="00CE67BD" w:rsidRDefault="00E77D64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 xml:space="preserve">Vitamin B6 </w:t>
            </w:r>
            <w:r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4289B" w14:textId="77777777" w:rsidR="00E77D64" w:rsidRPr="00CE67BD" w:rsidRDefault="00E77D64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 xml:space="preserve">Vitamin B9 </w:t>
            </w:r>
            <w:r w:rsidRPr="00CE67BD"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CE67BD">
              <w:rPr>
                <w:bCs/>
                <w:sz w:val="20"/>
                <w:szCs w:val="20"/>
                <w:lang w:val="en-US"/>
              </w:rPr>
              <w:t>μg</w:t>
            </w:r>
            <w:proofErr w:type="spellEnd"/>
            <w:r w:rsidRPr="00CE67BD">
              <w:rPr>
                <w:bCs/>
                <w:sz w:val="20"/>
                <w:szCs w:val="20"/>
                <w:lang w:val="en-US"/>
              </w:rPr>
              <w:t>/1000 kcal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691E1" w14:textId="77777777" w:rsidR="00E77D64" w:rsidRPr="00CE67BD" w:rsidRDefault="00E77D64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 xml:space="preserve">Vitamin C </w:t>
            </w:r>
            <w:r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76131" w14:textId="77777777" w:rsidR="00E77D64" w:rsidRPr="00CE67BD" w:rsidRDefault="00E77D64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 xml:space="preserve">Vitamin E </w:t>
            </w:r>
            <w:r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889B1" w14:textId="77777777" w:rsidR="00E77D64" w:rsidRPr="00CE67BD" w:rsidRDefault="00E77D64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C</w:t>
            </w:r>
            <w:r w:rsidR="00410A03" w:rsidRPr="00CE67BD">
              <w:rPr>
                <w:b/>
                <w:bCs/>
                <w:sz w:val="20"/>
                <w:szCs w:val="20"/>
                <w:lang w:val="en-US"/>
              </w:rPr>
              <w:t>alcium</w:t>
            </w:r>
            <w:r w:rsidRPr="00CE67B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70C90" w14:textId="77777777" w:rsidR="00E77D64" w:rsidRPr="00CE67BD" w:rsidRDefault="00410A03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Iron</w:t>
            </w:r>
            <w:r w:rsidR="00E77D64" w:rsidRPr="00CE67B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77D64"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9D22B" w14:textId="77777777" w:rsidR="00E77D64" w:rsidRPr="00CE67BD" w:rsidRDefault="00410A03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18"/>
                <w:szCs w:val="18"/>
                <w:lang w:val="en-US"/>
              </w:rPr>
              <w:t>Phosphorus</w:t>
            </w:r>
            <w:r w:rsidR="00E77D64" w:rsidRPr="00CE67B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77D64"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09E01" w14:textId="77777777" w:rsidR="00E77D64" w:rsidRPr="00CE67BD" w:rsidRDefault="00410A03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Potassium</w:t>
            </w:r>
            <w:r w:rsidR="00E77D64" w:rsidRPr="00CE67B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77D64"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A52CD" w14:textId="77777777" w:rsidR="00E77D64" w:rsidRPr="00CE67BD" w:rsidRDefault="00410A03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Sodium</w:t>
            </w:r>
            <w:r w:rsidR="00E77D64" w:rsidRPr="00CE67B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77D64"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72C0F" w14:textId="77777777" w:rsidR="00E77D64" w:rsidRPr="00CE67BD" w:rsidRDefault="00410A03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Selenium</w:t>
            </w:r>
            <w:r w:rsidR="00E77D64" w:rsidRPr="00CE67B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77D64" w:rsidRPr="00CE67BD"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="00E77D64" w:rsidRPr="00CE67BD">
              <w:rPr>
                <w:bCs/>
                <w:sz w:val="20"/>
                <w:szCs w:val="20"/>
                <w:lang w:val="en-US"/>
              </w:rPr>
              <w:t>μg</w:t>
            </w:r>
            <w:proofErr w:type="spellEnd"/>
            <w:r w:rsidR="00E77D64" w:rsidRPr="00CE67BD">
              <w:rPr>
                <w:bCs/>
                <w:sz w:val="20"/>
                <w:szCs w:val="20"/>
                <w:lang w:val="en-US"/>
              </w:rPr>
              <w:t>/1000 kc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20E06" w14:textId="77777777" w:rsidR="00E77D64" w:rsidRPr="00CE67BD" w:rsidRDefault="00410A03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Zinc</w:t>
            </w:r>
            <w:r w:rsidR="00E77D64" w:rsidRPr="00CE67B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77D64" w:rsidRPr="00CE67BD">
              <w:rPr>
                <w:bCs/>
                <w:sz w:val="20"/>
                <w:szCs w:val="20"/>
                <w:lang w:val="en-US"/>
              </w:rPr>
              <w:t>(mg/1000 kcal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0C3BC" w14:textId="77777777" w:rsidR="00E77D64" w:rsidRPr="00CE67BD" w:rsidRDefault="00410A03" w:rsidP="000601E3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Copper</w:t>
            </w:r>
            <w:r w:rsidR="00E77D64" w:rsidRPr="00CE67B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77D64" w:rsidRPr="00CE67BD"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="00E77D64" w:rsidRPr="00CE67BD">
              <w:rPr>
                <w:bCs/>
                <w:sz w:val="20"/>
                <w:szCs w:val="20"/>
                <w:lang w:val="en-US"/>
              </w:rPr>
              <w:t>μg</w:t>
            </w:r>
            <w:proofErr w:type="spellEnd"/>
            <w:r w:rsidR="00E77D64" w:rsidRPr="00CE67BD">
              <w:rPr>
                <w:bCs/>
                <w:sz w:val="20"/>
                <w:szCs w:val="20"/>
                <w:lang w:val="en-US"/>
              </w:rPr>
              <w:t>/1000 kcal)</w:t>
            </w:r>
          </w:p>
        </w:tc>
      </w:tr>
      <w:tr w:rsidR="00035FB8" w:rsidRPr="00CE67BD" w14:paraId="10766E3E" w14:textId="77777777" w:rsidTr="0098447E">
        <w:trPr>
          <w:trHeight w:val="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FC5A7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27E038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D1C5BF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9BFE89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80B8EB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42DF78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83DF1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12C07C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6F3F4B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DC0FD1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578A29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5C1A71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6F28D5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7E4DAB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035FB8" w:rsidRPr="00CE67BD" w14:paraId="74AEB9CB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2A70013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EA5EE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47EDA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0174234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84.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F7A93A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7ED88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4602E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E9E03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4C3DD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22.2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7EDCF4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9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36A78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75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C57E6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6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8EC3C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6FA8AE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.8</w:t>
            </w:r>
          </w:p>
        </w:tc>
      </w:tr>
      <w:tr w:rsidR="00035FB8" w:rsidRPr="00CE67BD" w14:paraId="3E0DE3B8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6E1A9BB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sz w:val="20"/>
                <w:szCs w:val="20"/>
                <w:lang w:val="en-US" w:eastAsia="pt-BR"/>
              </w:rPr>
              <w:t>Femini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D4251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9F3E4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E2493E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6.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C4B505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4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56461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CBBF7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76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7C18C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CF9C7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16.9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1B2DCC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65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CC535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1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A658B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A761F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2652A2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5.4</w:t>
            </w:r>
          </w:p>
        </w:tc>
      </w:tr>
      <w:tr w:rsidR="00035FB8" w:rsidRPr="00CE67BD" w14:paraId="6322291D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35E5D85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Age group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AA75C6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750EC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68C51766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C1F90D9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04CB26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F21D16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52BC3E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0C7BE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DFA1D8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4C220E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C354A5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930474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91E86B2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035FB8" w:rsidRPr="00CE67BD" w14:paraId="60B66B85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30901E3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Up to 29 year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E323C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E06B4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B8132E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88.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68B92A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85E15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239EA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4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8B304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C8276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47.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A9C6DD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91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2DA4D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47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19DBF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18895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F59BD0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1</w:t>
            </w:r>
          </w:p>
        </w:tc>
      </w:tr>
      <w:tr w:rsidR="00035FB8" w:rsidRPr="00CE67BD" w14:paraId="63BC073B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5147B86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0 to 39 year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799D7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9A762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03B2CE0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0.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D965D3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83318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0F7EA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0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7B980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831A1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42.9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58C688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7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93C9A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93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AC031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FFEAD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FE01CC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9</w:t>
            </w:r>
          </w:p>
        </w:tc>
      </w:tr>
      <w:tr w:rsidR="00035FB8" w:rsidRPr="00CE67BD" w14:paraId="74C757D6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3F6E4A9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 to 49 year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30226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A48EF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E0CEFB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5.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1545D5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8D14F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6928A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9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499D5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2599B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9.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08731F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08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9394F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5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C673D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57BE9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237E13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.6</w:t>
            </w:r>
          </w:p>
        </w:tc>
      </w:tr>
      <w:tr w:rsidR="00035FB8" w:rsidRPr="00CE67BD" w14:paraId="25A3AB2C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E81A5A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 years or mor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BDBE4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39A13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DEB1C9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2.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FB4A39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F6000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6BCA5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79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3EFFA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E216B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47.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48E1FA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36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622EB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17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A676B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256E0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FFBB03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6.4</w:t>
            </w:r>
          </w:p>
        </w:tc>
      </w:tr>
      <w:tr w:rsidR="00035FB8" w:rsidRPr="00CE67BD" w14:paraId="371A77C1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2EA84FD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Marital status</w:t>
            </w: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FC94C2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3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E3AED0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2EB667A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4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6B483C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3170DD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C3D83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4B1259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0B9BAD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060104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5DDBEB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CABBF0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98996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9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84340D2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67</w:t>
            </w:r>
          </w:p>
        </w:tc>
      </w:tr>
      <w:tr w:rsidR="00035FB8" w:rsidRPr="00CE67BD" w14:paraId="449FA5FA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0D70FB30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Singl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610C4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2096E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D48C0C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84.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B177A7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C2E71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28942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5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C98A5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CD1F7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19.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33C2B3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1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52857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07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D61D3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2A8BC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E42681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.0</w:t>
            </w:r>
          </w:p>
        </w:tc>
      </w:tr>
      <w:tr w:rsidR="00035FB8" w:rsidRPr="00CE67BD" w14:paraId="4FE1AA3F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3BAF3213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Married/living with a partn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20DCF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C9D64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82F61B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5.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CC4EBE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9B7DE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3AA1A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5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57374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EFF1C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7.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11A994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95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7852E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72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1039D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8888A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4EE954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.1</w:t>
            </w:r>
          </w:p>
        </w:tc>
      </w:tr>
      <w:tr w:rsidR="00035FB8" w:rsidRPr="00CE67BD" w14:paraId="694AC4EA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F4D0A7B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Divorced/separated/widowed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97D11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3E743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6FC652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3.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BC14B7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798C7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0EA8D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6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6F2FD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8C3E9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90.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34A637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37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D613E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04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C5AE8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1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C5515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8CDC6A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3.4</w:t>
            </w:r>
          </w:p>
        </w:tc>
      </w:tr>
      <w:tr w:rsidR="00035FB8" w:rsidRPr="00CE67BD" w14:paraId="440FBC1E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74713373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Race/col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CFB8F1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F6BA42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5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20546579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2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0C59139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610F60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979D49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79B0F7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3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86DD74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AEA904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AE6F54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F1BA6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8A3B1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9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30AE569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94</w:t>
            </w:r>
          </w:p>
        </w:tc>
      </w:tr>
      <w:tr w:rsidR="00035FB8" w:rsidRPr="00CE67BD" w14:paraId="22D7053C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2AB0B5F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41DA9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6B911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6AB29E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3.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F74570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3B203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4F260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3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7200A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8EFB8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5.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754469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86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24823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6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A3774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22D03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29A41B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.0</w:t>
            </w:r>
          </w:p>
        </w:tc>
      </w:tr>
      <w:tr w:rsidR="00035FB8" w:rsidRPr="00CE67BD" w14:paraId="08ED5FF8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2DF091D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186E3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488D1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759A12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0.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487DC1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13909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9F8F3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46AD1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6C13D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91.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34204E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78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C418E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47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FBDB6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1C48D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023652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7</w:t>
            </w:r>
          </w:p>
        </w:tc>
      </w:tr>
      <w:tr w:rsidR="00035FB8" w:rsidRPr="00CE67BD" w14:paraId="69350627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58760CC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Socioeconomic class</w:t>
            </w: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993254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2C672D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F7F1F0E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AD76A00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0A5D0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A016B5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9401EF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1B020B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12A4022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EB0D8C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73B2B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9BDDE3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3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39C2B4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035FB8" w:rsidRPr="00CE67BD" w14:paraId="02546C8C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3239EB53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A or B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058AD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AD5DE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3F97A4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2.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4D4070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1F45B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C2DFC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4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0F2AF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EFE12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7.2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B9D819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20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81515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44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19C45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4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8DA90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09940B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3.4</w:t>
            </w:r>
          </w:p>
        </w:tc>
      </w:tr>
      <w:tr w:rsidR="00035FB8" w:rsidRPr="00CE67BD" w14:paraId="68BE0D00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7BD4F5F2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EC42D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CE3C7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7F2070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0.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B039B8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72BF5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2468D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2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D7DFD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B2469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7.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24B095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72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B30DF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38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2B02F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1D6F7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C4AB2E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2</w:t>
            </w:r>
          </w:p>
        </w:tc>
      </w:tr>
      <w:tr w:rsidR="00035FB8" w:rsidRPr="00CE67BD" w14:paraId="0246846D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5E05A4F8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D or 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96B47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6AC3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059E2D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2.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361488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28096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FDB49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07097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01C0B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7.8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B4AFAB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3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80BD8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2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F2F03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F5DBC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7FD0F7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3.9</w:t>
            </w:r>
          </w:p>
        </w:tc>
      </w:tr>
      <w:tr w:rsidR="00035FB8" w:rsidRPr="00CE67BD" w14:paraId="00BE3AC8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6652EE4F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lastRenderedPageBreak/>
              <w:t>Schooling</w:t>
            </w: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8D4D0E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D1E256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FE4C553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672D0F4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C6E54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5696F4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E9F763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C48EC4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FA5F482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A1EA14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9DECB6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8EEE1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150B861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035FB8" w:rsidRPr="00CE67BD" w14:paraId="1175FFCB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CE1C075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Less than 4 year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A10C0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56CDA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91D74B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8.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A12C91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BA23B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FA118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7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7E67C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5FA53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8.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853099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43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A416C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1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0A0B1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571E9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B3D15B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2.4</w:t>
            </w:r>
          </w:p>
        </w:tc>
      </w:tr>
      <w:tr w:rsidR="00035FB8" w:rsidRPr="00CE67BD" w14:paraId="5F2FD633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76E2D613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4 to 8 year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3B941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ADBDB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B54746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2.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20208C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179C3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D1202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8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CA81A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DBF00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44.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795188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07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DA21B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9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4D732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7863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4F3FCA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4.6</w:t>
            </w:r>
          </w:p>
        </w:tc>
      </w:tr>
      <w:tr w:rsidR="00035FB8" w:rsidRPr="00CE67BD" w14:paraId="13E037F5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49394C53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More than 8 year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31F84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0E736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636D94A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84.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DEB9B0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A78B1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902E6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50E39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38A85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24.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0A01B8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9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4BF94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97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A71BB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3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DE3BA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BA3542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.2</w:t>
            </w:r>
          </w:p>
        </w:tc>
      </w:tr>
      <w:tr w:rsidR="00035FB8" w:rsidRPr="00CE67BD" w14:paraId="4D36301C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BCF790A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Land bond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632F9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25FEE9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30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2DB113ED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D5643E2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5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773EA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AC12D9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5BB187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B63F5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4A8C866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1C91B9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0F478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38511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98C0F5D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55</w:t>
            </w:r>
          </w:p>
        </w:tc>
      </w:tr>
      <w:tr w:rsidR="00035FB8" w:rsidRPr="00CE67BD" w14:paraId="4D0F7044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32E08D65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Own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9D32C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B118D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0D13AEC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3.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724CFA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3E03F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2B089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F4D42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7CCE5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8.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B03B89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75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CD576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66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9F603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39F3B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B48A5D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9.2</w:t>
            </w:r>
          </w:p>
        </w:tc>
      </w:tr>
      <w:tr w:rsidR="00035FB8" w:rsidRPr="00CE67BD" w14:paraId="24A2F36D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6452B2E6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n-own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A6055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28722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61B083A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0.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BB6B78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AC133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6AA01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6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8B79A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C6CE7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9.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EEB7A0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31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B6483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5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FD841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C0D72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E0A852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3.0</w:t>
            </w:r>
          </w:p>
        </w:tc>
      </w:tr>
      <w:tr w:rsidR="00035FB8" w:rsidRPr="00CE67BD" w14:paraId="046A6AC4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A615060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 xml:space="preserve">Current type of </w:t>
            </w:r>
            <w:r w:rsidR="004B557E" w:rsidRPr="00CE67BD">
              <w:rPr>
                <w:b/>
                <w:bCs/>
                <w:sz w:val="20"/>
                <w:szCs w:val="20"/>
                <w:lang w:val="en-US"/>
              </w:rPr>
              <w:t>produ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553A0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A11A5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5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17CE4C8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2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F61B0B0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C41639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9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954AB7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604FA8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DCBF91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0ADE7D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A48FA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27E45E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9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70B6CC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8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621A957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42</w:t>
            </w:r>
          </w:p>
        </w:tc>
      </w:tr>
      <w:tr w:rsidR="00035FB8" w:rsidRPr="00CE67BD" w14:paraId="1AF55A24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018E93EF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Conventiona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CDEA2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9D9C9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48CFC6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4.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FBD154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E60E4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BF5AB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3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0807E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24189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4.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5CF188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8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EC4F6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47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AE046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EB6D7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0D3086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9.9</w:t>
            </w:r>
          </w:p>
        </w:tc>
      </w:tr>
      <w:tr w:rsidR="00035FB8" w:rsidRPr="00CE67BD" w14:paraId="230B37A2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518FD5F1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n-conventiona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0F679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064BB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494BF3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4.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977AEB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767C3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89479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5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8C495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E7690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8.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8B3F44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60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AF0D8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9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A6484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2FEF5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FFE8A4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9.8</w:t>
            </w:r>
          </w:p>
        </w:tc>
      </w:tr>
      <w:tr w:rsidR="00035FB8" w:rsidRPr="00CE67BD" w14:paraId="142B5757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00620F0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Type of worked crops</w:t>
            </w:r>
            <w:r w:rsidRPr="00CE67B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E75CD4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E11053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378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6F3C2A2C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1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22ADB02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20D3D5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6B992E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E0247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E4EB1D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F1C7C3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5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D74605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A5EC15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5EB94B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3F76005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72</w:t>
            </w:r>
          </w:p>
        </w:tc>
      </w:tr>
      <w:tr w:rsidR="00035FB8" w:rsidRPr="00CE67BD" w14:paraId="4404FF8A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5DC26EEF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Temporary onl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26A7D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025F0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0303E9D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6.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82F427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1582C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47224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FBB02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A27DC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2.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5BFDD1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7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916BC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54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DFD85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7BDD9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1F0F57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.7</w:t>
            </w:r>
          </w:p>
        </w:tc>
      </w:tr>
      <w:tr w:rsidR="00035FB8" w:rsidRPr="00CE67BD" w14:paraId="1B34507D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0ECC24FB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Permanent onl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B36E7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A2082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11E8A3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6.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BAA457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2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37B10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8E7E5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63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9240B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C9E6F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16.9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7AEE2B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34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3C041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33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57AA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EF87D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93B839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3.5</w:t>
            </w:r>
          </w:p>
        </w:tc>
      </w:tr>
      <w:tr w:rsidR="00035FB8" w:rsidRPr="00CE67BD" w14:paraId="2E26C18A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41007EF6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Temporary and perman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137C0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892DF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AB65E3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2.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14A126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4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B0641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FB9C9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8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B25B7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6B3B2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3.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2C9CC2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8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A9741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82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D78F9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AC69A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A5DDE5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9</w:t>
            </w:r>
          </w:p>
        </w:tc>
      </w:tr>
      <w:tr w:rsidR="00035FB8" w:rsidRPr="00CE67BD" w14:paraId="5EB1CA4E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FDB8521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Workload (hours/week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8F0D18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F61DD8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9E3D64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4A0A128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537849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3A72FF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5A5861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FD86D6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42A947C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8F4398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21034D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8855B9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D4D6F40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035FB8" w:rsidRPr="00CE67BD" w14:paraId="4ADDCBC0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65AB0D4B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Less than or equal to 40 hour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29D2D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8B08E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1E07A2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6.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BBBF36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75953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E9BD1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70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08D77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3F4A4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16.2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01128F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87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5C3A0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86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2A28C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2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6A6D4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FEEE54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6.6</w:t>
            </w:r>
          </w:p>
        </w:tc>
      </w:tr>
      <w:tr w:rsidR="00035FB8" w:rsidRPr="00CE67BD" w14:paraId="0D87077E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39DE561F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More than 40 hour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9AC72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D68EC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730A5A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2.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04F384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4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2EE25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AF238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0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F3347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313A3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7.7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493EAA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62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9F221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47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EB1F5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1D86B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AC548C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7</w:t>
            </w:r>
          </w:p>
        </w:tc>
      </w:tr>
      <w:tr w:rsidR="00035FB8" w:rsidRPr="00CE67BD" w14:paraId="554688B6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0371B88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27F112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581002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D6B2013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1BA62C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6C3918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D72E86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20BE99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3CA70F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2E1BC20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FACAA7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3D36E4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6FBAF2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C63A1E4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035FB8" w:rsidRPr="00CE67BD" w14:paraId="02728429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0DF782A4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n-drink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5B7CD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D1CF0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EFF0D2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6.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9A7E54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13043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96B49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60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9BA8B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A3C7A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83.8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92FF9D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0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9147B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0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79D6D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33738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9E5080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2.4</w:t>
            </w:r>
          </w:p>
        </w:tc>
      </w:tr>
      <w:tr w:rsidR="00035FB8" w:rsidRPr="00CE67BD" w14:paraId="5ADFF4E5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7E44DD86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Drink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F36C9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98F66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6A32A82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2.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46B053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B2F4C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65572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7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CE2DD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C2734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2.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CCDCF5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51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977D2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26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A8ADC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1EEA0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B0506B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1</w:t>
            </w:r>
          </w:p>
        </w:tc>
      </w:tr>
      <w:tr w:rsidR="00035FB8" w:rsidRPr="00CE67BD" w14:paraId="3CD3C117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5CC2E189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lastRenderedPageBreak/>
              <w:t>Smok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5337A3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8A2D27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4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09F2E8D8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7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6DB5860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&lt;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DA244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AF4277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5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959450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67AD0A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166025E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7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75B0A8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5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06F513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F49DCA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4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7561796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948</w:t>
            </w:r>
          </w:p>
        </w:tc>
      </w:tr>
      <w:tr w:rsidR="00035FB8" w:rsidRPr="00CE67BD" w14:paraId="7433B183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22A362E7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15FFB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FF505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24B9089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4.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98C837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9C65E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FE9B3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4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96A68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7FD02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2.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A604D3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8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7F1EE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72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D181A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678F3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5ED85D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9.6</w:t>
            </w:r>
          </w:p>
        </w:tc>
      </w:tr>
      <w:tr w:rsidR="00035FB8" w:rsidRPr="00CE67BD" w14:paraId="690DF464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7E2DE1D3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Current and past smok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3D69F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1619F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26EFFE2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6.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FF56F0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B1A2C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BFA04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2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75F0F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AAB7CE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8.8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F5A45E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18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37C61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4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B75C3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59673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0D8D27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.9</w:t>
            </w:r>
          </w:p>
        </w:tc>
      </w:tr>
      <w:tr w:rsidR="00035FB8" w:rsidRPr="00CE67BD" w14:paraId="5DD36288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57659B22" w14:textId="77777777" w:rsidR="005A4955" w:rsidRPr="00CE67BD" w:rsidRDefault="005A4955" w:rsidP="0098447E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CE67BD">
              <w:rPr>
                <w:b/>
                <w:bCs/>
                <w:sz w:val="20"/>
                <w:szCs w:val="20"/>
                <w:lang w:val="en-US"/>
              </w:rPr>
              <w:t>Physical activity extra-field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FD5C63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CE3786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39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3350FBC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2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5A96309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490B8A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4C7A9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088577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9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F51B7E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B2C94E1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5848FD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F4F62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5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948472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67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1A9E56D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546</w:t>
            </w:r>
          </w:p>
        </w:tc>
      </w:tr>
      <w:tr w:rsidR="00035FB8" w:rsidRPr="00CE67BD" w14:paraId="2372F3D9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1177F6BE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4189C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4E637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54AA87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3.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C2DCE1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47778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C09071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4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720D3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7148A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64.9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8FDE4F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85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44F86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78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FB1F4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EBAAA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2FF9E92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.4</w:t>
            </w:r>
          </w:p>
        </w:tc>
      </w:tr>
      <w:tr w:rsidR="00035FB8" w:rsidRPr="00CE67BD" w14:paraId="3A386A51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0C019724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0FF94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D9D66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7040D0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6.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175BCC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D837A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DC945B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9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343CD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0F503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7.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B84F95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8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5F452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15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EC668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26D51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0C8963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8</w:t>
            </w:r>
          </w:p>
        </w:tc>
      </w:tr>
      <w:tr w:rsidR="00035FB8" w:rsidRPr="00CE67BD" w14:paraId="5C632175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21537C32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b/>
                <w:bCs/>
                <w:color w:val="auto"/>
                <w:szCs w:val="20"/>
              </w:rPr>
              <w:t>Screen tim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D04AAE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CDB7BF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24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60EFF9D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30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8711316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F5FFCB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8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62EF8D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8CE823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B2607A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82C1963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D6C87A" w14:textId="77777777" w:rsidR="005A4955" w:rsidRPr="00CE67BD" w:rsidRDefault="005A4955" w:rsidP="0098447E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E67BD">
              <w:rPr>
                <w:b/>
                <w:bCs/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b/>
                <w:bCs/>
                <w:i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D5BE2D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ED6D43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98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9855D90" w14:textId="77777777" w:rsidR="005A4955" w:rsidRPr="00CE67BD" w:rsidRDefault="005A4955" w:rsidP="0098447E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r w:rsidRPr="00CE67BD">
              <w:rPr>
                <w:i/>
                <w:iCs/>
                <w:sz w:val="20"/>
                <w:szCs w:val="20"/>
                <w:lang w:val="en-US"/>
              </w:rPr>
              <w:t>P=</w:t>
            </w:r>
            <w:r w:rsidRPr="00CE67BD">
              <w:rPr>
                <w:iCs/>
                <w:sz w:val="20"/>
                <w:szCs w:val="20"/>
                <w:lang w:val="en-US"/>
              </w:rPr>
              <w:t>0.460</w:t>
            </w:r>
          </w:p>
        </w:tc>
      </w:tr>
      <w:tr w:rsidR="00035FB8" w:rsidRPr="00CE67BD" w14:paraId="1A4C46B0" w14:textId="77777777" w:rsidTr="0098447E">
        <w:trPr>
          <w:trHeight w:val="20"/>
        </w:trPr>
        <w:tc>
          <w:tcPr>
            <w:tcW w:w="1701" w:type="dxa"/>
            <w:shd w:val="clear" w:color="auto" w:fill="auto"/>
            <w:hideMark/>
          </w:tcPr>
          <w:p w14:paraId="62077A47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No sedentary leisur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EAE62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8D849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124AE2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5.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73A26F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F4F9C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1EA49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59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9D7DF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F6344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77.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740C04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0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CD22F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31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B83AF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BB63DC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BF2BD13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50.1</w:t>
            </w:r>
          </w:p>
        </w:tc>
      </w:tr>
      <w:tr w:rsidR="00035FB8" w:rsidRPr="00CE67BD" w14:paraId="516962D8" w14:textId="77777777" w:rsidTr="0098447E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409E08" w14:textId="77777777" w:rsidR="005A4955" w:rsidRPr="00CE67BD" w:rsidRDefault="005A4955" w:rsidP="0098447E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CE67BD">
              <w:rPr>
                <w:rFonts w:ascii="Times New Roman" w:hAnsi="Times New Roman"/>
                <w:color w:val="auto"/>
                <w:szCs w:val="20"/>
              </w:rPr>
              <w:t>With sedentary leisu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FB9FC6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2D6D55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C8403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93.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53DB1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07DC4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9AD6C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49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2F6119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ACC1D7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52.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953310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166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D4E478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1226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4DD2DD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38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9F717A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D145A4" w14:textId="77777777" w:rsidR="005A4955" w:rsidRPr="00CE67BD" w:rsidRDefault="005A4955" w:rsidP="0098447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CE67BD">
              <w:rPr>
                <w:sz w:val="20"/>
                <w:szCs w:val="20"/>
                <w:lang w:val="en-US"/>
              </w:rPr>
              <w:t>49.4</w:t>
            </w:r>
          </w:p>
        </w:tc>
      </w:tr>
    </w:tbl>
    <w:p w14:paraId="5301D022" w14:textId="77777777" w:rsidR="00E77D64" w:rsidRPr="00CE67BD" w:rsidRDefault="005A4955" w:rsidP="000601E3">
      <w:pPr>
        <w:spacing w:after="0"/>
        <w:jc w:val="center"/>
        <w:rPr>
          <w:sz w:val="20"/>
          <w:szCs w:val="20"/>
          <w:lang w:val="en-US"/>
        </w:rPr>
      </w:pPr>
      <w:r w:rsidRPr="00CE67BD">
        <w:rPr>
          <w:rFonts w:eastAsia="Times New Roman"/>
          <w:i/>
          <w:sz w:val="20"/>
          <w:szCs w:val="20"/>
          <w:lang w:val="en-US" w:eastAsia="pt-BR"/>
        </w:rPr>
        <w:t>P,</w:t>
      </w:r>
      <w:r w:rsidRPr="00CE67BD">
        <w:rPr>
          <w:rFonts w:eastAsia="Times New Roman"/>
          <w:sz w:val="20"/>
          <w:szCs w:val="20"/>
          <w:lang w:val="en-US" w:eastAsia="pt-BR"/>
        </w:rPr>
        <w:t xml:space="preserve"> p-value. n=740. Mann-Whitney U test. * Kruskal-Wallis test.  Values presented in median.</w:t>
      </w:r>
    </w:p>
    <w:sectPr w:rsidR="00E77D64" w:rsidRPr="00CE67BD" w:rsidSect="0084477C">
      <w:headerReference w:type="default" r:id="rId7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9A17DA" w14:textId="77777777" w:rsidR="00296E52" w:rsidRDefault="00296E52" w:rsidP="00BB4232">
      <w:pPr>
        <w:spacing w:after="0" w:line="240" w:lineRule="auto"/>
      </w:pPr>
      <w:r>
        <w:separator/>
      </w:r>
    </w:p>
  </w:endnote>
  <w:endnote w:type="continuationSeparator" w:id="0">
    <w:p w14:paraId="06B6381F" w14:textId="77777777" w:rsidR="00296E52" w:rsidRDefault="00296E52" w:rsidP="00BB4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,BoldItalic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Sans">
    <w:altName w:val="Gill Sans 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9A9620" w14:textId="77777777" w:rsidR="00296E52" w:rsidRDefault="00296E52" w:rsidP="00BB4232">
      <w:pPr>
        <w:spacing w:after="0" w:line="240" w:lineRule="auto"/>
      </w:pPr>
      <w:r>
        <w:separator/>
      </w:r>
    </w:p>
  </w:footnote>
  <w:footnote w:type="continuationSeparator" w:id="0">
    <w:p w14:paraId="0CFBF944" w14:textId="77777777" w:rsidR="00296E52" w:rsidRDefault="00296E52" w:rsidP="00BB42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40428247"/>
      <w:docPartObj>
        <w:docPartGallery w:val="Page Numbers (Top of Page)"/>
        <w:docPartUnique/>
      </w:docPartObj>
    </w:sdtPr>
    <w:sdtEndPr/>
    <w:sdtContent>
      <w:p w14:paraId="169FC377" w14:textId="77777777" w:rsidR="000601E3" w:rsidRDefault="000601E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1CC3">
          <w:rPr>
            <w:noProof/>
          </w:rPr>
          <w:t>6</w:t>
        </w:r>
        <w:r>
          <w:fldChar w:fldCharType="end"/>
        </w:r>
      </w:p>
    </w:sdtContent>
  </w:sdt>
  <w:p w14:paraId="0A1A7510" w14:textId="77777777" w:rsidR="000601E3" w:rsidRDefault="000601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32C29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558A3"/>
    <w:multiLevelType w:val="multilevel"/>
    <w:tmpl w:val="8F681BB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23748A"/>
    <w:multiLevelType w:val="hybridMultilevel"/>
    <w:tmpl w:val="F712F9B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20D4A"/>
    <w:multiLevelType w:val="hybridMultilevel"/>
    <w:tmpl w:val="464671DA"/>
    <w:lvl w:ilvl="0" w:tplc="3D88F042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C75021"/>
    <w:multiLevelType w:val="hybridMultilevel"/>
    <w:tmpl w:val="9F7CC9D0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B39ED"/>
    <w:multiLevelType w:val="hybridMultilevel"/>
    <w:tmpl w:val="8B60476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E0BEB"/>
    <w:multiLevelType w:val="hybridMultilevel"/>
    <w:tmpl w:val="AFAE5BD6"/>
    <w:lvl w:ilvl="0" w:tplc="9E968F9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351DFD"/>
    <w:multiLevelType w:val="multilevel"/>
    <w:tmpl w:val="5F4687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8" w15:restartNumberingAfterBreak="0">
    <w:nsid w:val="17A669CE"/>
    <w:multiLevelType w:val="hybridMultilevel"/>
    <w:tmpl w:val="9BAC86A4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B45729"/>
    <w:multiLevelType w:val="hybridMultilevel"/>
    <w:tmpl w:val="58CE58A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1E4971"/>
    <w:multiLevelType w:val="hybridMultilevel"/>
    <w:tmpl w:val="3D207656"/>
    <w:lvl w:ilvl="0" w:tplc="28F0CD6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AE5209"/>
    <w:multiLevelType w:val="hybridMultilevel"/>
    <w:tmpl w:val="7E948E78"/>
    <w:lvl w:ilvl="0" w:tplc="384AD9C8">
      <w:start w:val="1"/>
      <w:numFmt w:val="lowerLetter"/>
      <w:lvlText w:val="%1)"/>
      <w:lvlJc w:val="left"/>
      <w:pPr>
        <w:ind w:left="720" w:hanging="360"/>
      </w:pPr>
      <w:rPr>
        <w:b/>
        <w:bCs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C774D0"/>
    <w:multiLevelType w:val="hybridMultilevel"/>
    <w:tmpl w:val="665A08A2"/>
    <w:lvl w:ilvl="0" w:tplc="8626D646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344E50"/>
    <w:multiLevelType w:val="hybridMultilevel"/>
    <w:tmpl w:val="06042D3E"/>
    <w:lvl w:ilvl="0" w:tplc="1B724350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FB0FCA"/>
    <w:multiLevelType w:val="hybridMultilevel"/>
    <w:tmpl w:val="ED3EE2A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7207FA"/>
    <w:multiLevelType w:val="hybridMultilevel"/>
    <w:tmpl w:val="B134B828"/>
    <w:lvl w:ilvl="0" w:tplc="70AA8AFC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0A49F1"/>
    <w:multiLevelType w:val="hybridMultilevel"/>
    <w:tmpl w:val="972ACD96"/>
    <w:lvl w:ilvl="0" w:tplc="B2E2184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4B3858"/>
    <w:multiLevelType w:val="hybridMultilevel"/>
    <w:tmpl w:val="E6EEF494"/>
    <w:lvl w:ilvl="0" w:tplc="6BD8CB0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9837FA"/>
    <w:multiLevelType w:val="hybridMultilevel"/>
    <w:tmpl w:val="D3E6A7AC"/>
    <w:lvl w:ilvl="0" w:tplc="19342006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052D5E"/>
    <w:multiLevelType w:val="multilevel"/>
    <w:tmpl w:val="35AEAA5A"/>
    <w:lvl w:ilvl="0">
      <w:start w:val="6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457A149F"/>
    <w:multiLevelType w:val="hybridMultilevel"/>
    <w:tmpl w:val="7812B5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E64ADA"/>
    <w:multiLevelType w:val="multilevel"/>
    <w:tmpl w:val="FB7EC4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C866AFA"/>
    <w:multiLevelType w:val="hybridMultilevel"/>
    <w:tmpl w:val="B5DEA902"/>
    <w:lvl w:ilvl="0" w:tplc="3A90FA8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7F334F"/>
    <w:multiLevelType w:val="hybridMultilevel"/>
    <w:tmpl w:val="240AFB32"/>
    <w:lvl w:ilvl="0" w:tplc="57E0A9A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3E20BA"/>
    <w:multiLevelType w:val="hybridMultilevel"/>
    <w:tmpl w:val="FAC6000A"/>
    <w:lvl w:ilvl="0" w:tplc="8B7A3296">
      <w:start w:val="1"/>
      <w:numFmt w:val="upperLetter"/>
      <w:lvlText w:val="%1."/>
      <w:lvlJc w:val="left"/>
      <w:pPr>
        <w:ind w:left="106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5" w15:restartNumberingAfterBreak="0">
    <w:nsid w:val="67643754"/>
    <w:multiLevelType w:val="multilevel"/>
    <w:tmpl w:val="6404881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9A40924"/>
    <w:multiLevelType w:val="multilevel"/>
    <w:tmpl w:val="B99AC32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7" w15:restartNumberingAfterBreak="0">
    <w:nsid w:val="6AB55F8C"/>
    <w:multiLevelType w:val="hybridMultilevel"/>
    <w:tmpl w:val="6C30E660"/>
    <w:lvl w:ilvl="0" w:tplc="8D6E57D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E51AAD"/>
    <w:multiLevelType w:val="hybridMultilevel"/>
    <w:tmpl w:val="CAE667AC"/>
    <w:lvl w:ilvl="0" w:tplc="95264454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0A30E8"/>
    <w:multiLevelType w:val="hybridMultilevel"/>
    <w:tmpl w:val="AB7AF938"/>
    <w:lvl w:ilvl="0" w:tplc="44CCB4E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5" w:hanging="360"/>
      </w:pPr>
    </w:lvl>
    <w:lvl w:ilvl="2" w:tplc="0416001B" w:tentative="1">
      <w:start w:val="1"/>
      <w:numFmt w:val="lowerRoman"/>
      <w:lvlText w:val="%3."/>
      <w:lvlJc w:val="right"/>
      <w:pPr>
        <w:ind w:left="2225" w:hanging="180"/>
      </w:pPr>
    </w:lvl>
    <w:lvl w:ilvl="3" w:tplc="0416000F" w:tentative="1">
      <w:start w:val="1"/>
      <w:numFmt w:val="decimal"/>
      <w:lvlText w:val="%4."/>
      <w:lvlJc w:val="left"/>
      <w:pPr>
        <w:ind w:left="2945" w:hanging="360"/>
      </w:pPr>
    </w:lvl>
    <w:lvl w:ilvl="4" w:tplc="04160019" w:tentative="1">
      <w:start w:val="1"/>
      <w:numFmt w:val="lowerLetter"/>
      <w:lvlText w:val="%5."/>
      <w:lvlJc w:val="left"/>
      <w:pPr>
        <w:ind w:left="3665" w:hanging="360"/>
      </w:pPr>
    </w:lvl>
    <w:lvl w:ilvl="5" w:tplc="0416001B" w:tentative="1">
      <w:start w:val="1"/>
      <w:numFmt w:val="lowerRoman"/>
      <w:lvlText w:val="%6."/>
      <w:lvlJc w:val="right"/>
      <w:pPr>
        <w:ind w:left="4385" w:hanging="180"/>
      </w:pPr>
    </w:lvl>
    <w:lvl w:ilvl="6" w:tplc="0416000F" w:tentative="1">
      <w:start w:val="1"/>
      <w:numFmt w:val="decimal"/>
      <w:lvlText w:val="%7."/>
      <w:lvlJc w:val="left"/>
      <w:pPr>
        <w:ind w:left="5105" w:hanging="360"/>
      </w:pPr>
    </w:lvl>
    <w:lvl w:ilvl="7" w:tplc="04160019" w:tentative="1">
      <w:start w:val="1"/>
      <w:numFmt w:val="lowerLetter"/>
      <w:lvlText w:val="%8."/>
      <w:lvlJc w:val="left"/>
      <w:pPr>
        <w:ind w:left="5825" w:hanging="360"/>
      </w:pPr>
    </w:lvl>
    <w:lvl w:ilvl="8" w:tplc="041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0" w15:restartNumberingAfterBreak="0">
    <w:nsid w:val="726606A7"/>
    <w:multiLevelType w:val="hybridMultilevel"/>
    <w:tmpl w:val="9084AB64"/>
    <w:lvl w:ilvl="0" w:tplc="B7F81BA4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6E3F1E"/>
    <w:multiLevelType w:val="hybridMultilevel"/>
    <w:tmpl w:val="0D6056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EA0BB6"/>
    <w:multiLevelType w:val="hybridMultilevel"/>
    <w:tmpl w:val="4F7839E6"/>
    <w:lvl w:ilvl="0" w:tplc="9E860BC6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3754F"/>
    <w:multiLevelType w:val="hybridMultilevel"/>
    <w:tmpl w:val="DD1893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4"/>
  </w:num>
  <w:num w:numId="3">
    <w:abstractNumId w:val="12"/>
  </w:num>
  <w:num w:numId="4">
    <w:abstractNumId w:val="16"/>
  </w:num>
  <w:num w:numId="5">
    <w:abstractNumId w:val="8"/>
  </w:num>
  <w:num w:numId="6">
    <w:abstractNumId w:val="13"/>
  </w:num>
  <w:num w:numId="7">
    <w:abstractNumId w:val="4"/>
  </w:num>
  <w:num w:numId="8">
    <w:abstractNumId w:val="2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1"/>
  </w:num>
  <w:num w:numId="11">
    <w:abstractNumId w:val="29"/>
  </w:num>
  <w:num w:numId="12">
    <w:abstractNumId w:val="20"/>
  </w:num>
  <w:num w:numId="13">
    <w:abstractNumId w:val="26"/>
  </w:num>
  <w:num w:numId="14">
    <w:abstractNumId w:val="14"/>
  </w:num>
  <w:num w:numId="15">
    <w:abstractNumId w:val="31"/>
  </w:num>
  <w:num w:numId="16">
    <w:abstractNumId w:val="9"/>
  </w:num>
  <w:num w:numId="17">
    <w:abstractNumId w:val="5"/>
  </w:num>
  <w:num w:numId="18">
    <w:abstractNumId w:val="2"/>
  </w:num>
  <w:num w:numId="19">
    <w:abstractNumId w:val="23"/>
  </w:num>
  <w:num w:numId="20">
    <w:abstractNumId w:val="10"/>
  </w:num>
  <w:num w:numId="21">
    <w:abstractNumId w:val="28"/>
  </w:num>
  <w:num w:numId="22">
    <w:abstractNumId w:val="33"/>
  </w:num>
  <w:num w:numId="23">
    <w:abstractNumId w:val="19"/>
  </w:num>
  <w:num w:numId="24">
    <w:abstractNumId w:val="3"/>
  </w:num>
  <w:num w:numId="25">
    <w:abstractNumId w:val="22"/>
  </w:num>
  <w:num w:numId="26">
    <w:abstractNumId w:val="25"/>
  </w:num>
  <w:num w:numId="27">
    <w:abstractNumId w:val="7"/>
  </w:num>
  <w:num w:numId="28">
    <w:abstractNumId w:val="30"/>
  </w:num>
  <w:num w:numId="29">
    <w:abstractNumId w:val="27"/>
  </w:num>
  <w:num w:numId="30">
    <w:abstractNumId w:val="18"/>
  </w:num>
  <w:num w:numId="31">
    <w:abstractNumId w:val="32"/>
  </w:num>
  <w:num w:numId="32">
    <w:abstractNumId w:val="11"/>
  </w:num>
  <w:num w:numId="33">
    <w:abstractNumId w:val="6"/>
  </w:num>
  <w:num w:numId="34">
    <w:abstractNumId w:val="15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77C"/>
    <w:rsid w:val="00035FB8"/>
    <w:rsid w:val="000601E3"/>
    <w:rsid w:val="00074E0C"/>
    <w:rsid w:val="00255C5B"/>
    <w:rsid w:val="00296E52"/>
    <w:rsid w:val="002C0448"/>
    <w:rsid w:val="002C734F"/>
    <w:rsid w:val="003C1CC3"/>
    <w:rsid w:val="00410A03"/>
    <w:rsid w:val="00410F34"/>
    <w:rsid w:val="00490DC8"/>
    <w:rsid w:val="004B557E"/>
    <w:rsid w:val="004D731C"/>
    <w:rsid w:val="004E5CE3"/>
    <w:rsid w:val="005A4955"/>
    <w:rsid w:val="00634D64"/>
    <w:rsid w:val="006B691A"/>
    <w:rsid w:val="0084477C"/>
    <w:rsid w:val="0098447E"/>
    <w:rsid w:val="00A06E92"/>
    <w:rsid w:val="00AC5C3F"/>
    <w:rsid w:val="00BB4232"/>
    <w:rsid w:val="00BF0005"/>
    <w:rsid w:val="00C40A1B"/>
    <w:rsid w:val="00CE67BD"/>
    <w:rsid w:val="00E7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E08B5"/>
  <w15:chartTrackingRefBased/>
  <w15:docId w15:val="{54473A25-DABC-44BA-B172-CD7C2ED3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D64"/>
    <w:pPr>
      <w:spacing w:after="20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77D64"/>
    <w:pPr>
      <w:keepNext/>
      <w:keepLines/>
      <w:outlineLvl w:val="0"/>
    </w:pPr>
    <w:rPr>
      <w:rFonts w:eastAsia="Times New Roman"/>
      <w:b/>
      <w:bCs/>
      <w:caps/>
      <w:sz w:val="28"/>
      <w:szCs w:val="28"/>
      <w:lang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77D64"/>
    <w:pPr>
      <w:keepNext/>
      <w:keepLines/>
      <w:outlineLvl w:val="1"/>
    </w:pPr>
    <w:rPr>
      <w:rFonts w:eastAsia="Times New Roman"/>
      <w:bCs/>
      <w:caps/>
      <w:szCs w:val="26"/>
      <w:lang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77D64"/>
    <w:pPr>
      <w:keepNext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77D64"/>
    <w:pPr>
      <w:keepNext/>
      <w:outlineLvl w:val="3"/>
    </w:pPr>
    <w:rPr>
      <w:rFonts w:eastAsia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7D64"/>
    <w:pPr>
      <w:outlineLvl w:val="4"/>
    </w:pPr>
    <w:rPr>
      <w:rFonts w:eastAsia="Times New Roman"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D64"/>
    <w:rPr>
      <w:rFonts w:ascii="Times New Roman" w:eastAsia="Times New Roman" w:hAnsi="Times New Roman" w:cs="Times New Roman"/>
      <w:b/>
      <w:bCs/>
      <w:caps/>
      <w:sz w:val="28"/>
      <w:szCs w:val="28"/>
      <w:lang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77D64"/>
    <w:rPr>
      <w:rFonts w:ascii="Times New Roman" w:eastAsia="Times New Roman" w:hAnsi="Times New Roman" w:cs="Times New Roman"/>
      <w:bCs/>
      <w:caps/>
      <w:sz w:val="24"/>
      <w:szCs w:val="26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E77D64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77D64"/>
    <w:rPr>
      <w:rFonts w:ascii="Times New Roman" w:eastAsia="Times New Roman" w:hAnsi="Times New Roman" w:cs="Times New Roman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77D64"/>
    <w:rPr>
      <w:rFonts w:ascii="Times New Roman" w:eastAsia="Times New Roman" w:hAnsi="Times New Roman" w:cs="Times New Roman"/>
      <w:bCs/>
      <w:i/>
      <w:iCs/>
      <w:sz w:val="24"/>
      <w:szCs w:val="26"/>
    </w:rPr>
  </w:style>
  <w:style w:type="character" w:styleId="Hyperlink">
    <w:name w:val="Hyperlink"/>
    <w:uiPriority w:val="99"/>
    <w:unhideWhenUsed/>
    <w:rsid w:val="00E77D64"/>
    <w:rPr>
      <w:color w:val="0000FF"/>
      <w:u w:val="single"/>
    </w:rPr>
  </w:style>
  <w:style w:type="paragraph" w:customStyle="1" w:styleId="ListaColorida-nfase11">
    <w:name w:val="Lista Colorida - Ênfase 11"/>
    <w:basedOn w:val="Normal"/>
    <w:uiPriority w:val="34"/>
    <w:qFormat/>
    <w:rsid w:val="00E77D64"/>
    <w:pPr>
      <w:ind w:left="720"/>
      <w:contextualSpacing/>
    </w:pPr>
  </w:style>
  <w:style w:type="paragraph" w:styleId="Title">
    <w:name w:val="Title"/>
    <w:aliases w:val="Título 1 TimesNR"/>
    <w:basedOn w:val="Normal"/>
    <w:next w:val="Normal"/>
    <w:link w:val="TitleChar"/>
    <w:autoRedefine/>
    <w:qFormat/>
    <w:rsid w:val="00E77D64"/>
    <w:pPr>
      <w:spacing w:before="120" w:after="120"/>
      <w:contextualSpacing/>
      <w:jc w:val="center"/>
    </w:pPr>
    <w:rPr>
      <w:rFonts w:eastAsia="Times New Roman"/>
      <w:b/>
      <w:spacing w:val="5"/>
      <w:kern w:val="28"/>
      <w:sz w:val="28"/>
      <w:szCs w:val="52"/>
      <w:lang w:eastAsia="x-none"/>
    </w:rPr>
  </w:style>
  <w:style w:type="character" w:customStyle="1" w:styleId="TitleChar">
    <w:name w:val="Title Char"/>
    <w:aliases w:val="Título 1 TimesNR Char"/>
    <w:basedOn w:val="DefaultParagraphFont"/>
    <w:link w:val="Title"/>
    <w:rsid w:val="00E77D64"/>
    <w:rPr>
      <w:rFonts w:ascii="Times New Roman" w:eastAsia="Times New Roman" w:hAnsi="Times New Roman" w:cs="Times New Roman"/>
      <w:b/>
      <w:spacing w:val="5"/>
      <w:kern w:val="28"/>
      <w:sz w:val="28"/>
      <w:szCs w:val="52"/>
      <w:lang w:eastAsia="x-none"/>
    </w:rPr>
  </w:style>
  <w:style w:type="paragraph" w:styleId="Subtitle">
    <w:name w:val="Subtitle"/>
    <w:aliases w:val="Título 2 TimesNR"/>
    <w:basedOn w:val="Normal"/>
    <w:next w:val="Normal"/>
    <w:link w:val="SubtitleChar"/>
    <w:uiPriority w:val="11"/>
    <w:qFormat/>
    <w:rsid w:val="00E77D64"/>
    <w:pPr>
      <w:numPr>
        <w:ilvl w:val="1"/>
      </w:numPr>
      <w:spacing w:before="100" w:beforeAutospacing="1" w:after="100" w:afterAutospacing="1"/>
    </w:pPr>
    <w:rPr>
      <w:rFonts w:eastAsia="Times New Roman"/>
      <w:b/>
      <w:iCs/>
      <w:spacing w:val="15"/>
      <w:szCs w:val="24"/>
      <w:lang w:val="x-none" w:eastAsia="x-none"/>
    </w:rPr>
  </w:style>
  <w:style w:type="character" w:customStyle="1" w:styleId="SubtitleChar">
    <w:name w:val="Subtitle Char"/>
    <w:aliases w:val="Título 2 TimesNR Char"/>
    <w:basedOn w:val="DefaultParagraphFont"/>
    <w:link w:val="Subtitle"/>
    <w:uiPriority w:val="11"/>
    <w:rsid w:val="00E77D64"/>
    <w:rPr>
      <w:rFonts w:ascii="Times New Roman" w:eastAsia="Times New Roman" w:hAnsi="Times New Roman" w:cs="Times New Roman"/>
      <w:b/>
      <w:iCs/>
      <w:spacing w:val="15"/>
      <w:sz w:val="24"/>
      <w:szCs w:val="24"/>
      <w:lang w:val="x-none" w:eastAsia="x-none"/>
    </w:rPr>
  </w:style>
  <w:style w:type="paragraph" w:customStyle="1" w:styleId="GradeMdia21">
    <w:name w:val="Grade Média 21"/>
    <w:aliases w:val="Normal TimesNR"/>
    <w:autoRedefine/>
    <w:uiPriority w:val="1"/>
    <w:qFormat/>
    <w:rsid w:val="00E77D64"/>
    <w:pPr>
      <w:spacing w:after="0" w:line="240" w:lineRule="auto"/>
    </w:pPr>
    <w:rPr>
      <w:rFonts w:ascii="Times New Roman" w:eastAsia="Times New Roman" w:hAnsi="Times New Roman" w:cs="Times New Roman"/>
      <w:sz w:val="24"/>
      <w:lang w:eastAsia="pt-BR"/>
    </w:rPr>
  </w:style>
  <w:style w:type="table" w:styleId="TableGrid">
    <w:name w:val="Table Grid"/>
    <w:basedOn w:val="TableNormal"/>
    <w:uiPriority w:val="39"/>
    <w:rsid w:val="00E77D6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t">
    <w:name w:val="st"/>
    <w:basedOn w:val="DefaultParagraphFont"/>
    <w:rsid w:val="00E77D64"/>
  </w:style>
  <w:style w:type="paragraph" w:customStyle="1" w:styleId="Default">
    <w:name w:val="Default"/>
    <w:rsid w:val="00E77D64"/>
    <w:pPr>
      <w:autoSpaceDE w:val="0"/>
      <w:autoSpaceDN w:val="0"/>
      <w:adjustRightInd w:val="0"/>
      <w:spacing w:after="0" w:line="240" w:lineRule="auto"/>
    </w:pPr>
    <w:rPr>
      <w:rFonts w:ascii="Arial,BoldItalic" w:eastAsia="Times New Roman" w:hAnsi="Arial,BoldItalic" w:cs="Times New Roman"/>
      <w:sz w:val="20"/>
      <w:szCs w:val="20"/>
      <w:lang w:eastAsia="pt-BR"/>
    </w:rPr>
  </w:style>
  <w:style w:type="paragraph" w:styleId="BodyText">
    <w:name w:val="Body Text"/>
    <w:basedOn w:val="Default"/>
    <w:next w:val="Default"/>
    <w:link w:val="BodyTextChar"/>
    <w:rsid w:val="00E77D64"/>
    <w:rPr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E77D64"/>
    <w:rPr>
      <w:rFonts w:ascii="Arial,BoldItalic" w:eastAsia="Times New Roman" w:hAnsi="Arial,BoldItalic" w:cs="Times New Roman"/>
      <w:sz w:val="20"/>
      <w:szCs w:val="24"/>
      <w:lang w:val="x-none" w:eastAsia="pt-BR"/>
    </w:rPr>
  </w:style>
  <w:style w:type="paragraph" w:styleId="BodyTextIndent">
    <w:name w:val="Body Text Indent"/>
    <w:basedOn w:val="Default"/>
    <w:next w:val="Default"/>
    <w:link w:val="BodyTextIndentChar"/>
    <w:rsid w:val="00E77D64"/>
    <w:rPr>
      <w:szCs w:val="24"/>
      <w:lang w:val="x-none"/>
    </w:rPr>
  </w:style>
  <w:style w:type="character" w:customStyle="1" w:styleId="BodyTextIndentChar">
    <w:name w:val="Body Text Indent Char"/>
    <w:basedOn w:val="DefaultParagraphFont"/>
    <w:link w:val="BodyTextIndent"/>
    <w:rsid w:val="00E77D64"/>
    <w:rPr>
      <w:rFonts w:ascii="Arial,BoldItalic" w:eastAsia="Times New Roman" w:hAnsi="Arial,BoldItalic" w:cs="Times New Roman"/>
      <w:sz w:val="20"/>
      <w:szCs w:val="24"/>
      <w:lang w:val="x-none" w:eastAsia="pt-BR"/>
    </w:rPr>
  </w:style>
  <w:style w:type="paragraph" w:customStyle="1" w:styleId="TabeladeGrade31">
    <w:name w:val="Tabela de Grade 31"/>
    <w:basedOn w:val="Heading1"/>
    <w:next w:val="Normal"/>
    <w:uiPriority w:val="39"/>
    <w:unhideWhenUsed/>
    <w:qFormat/>
    <w:rsid w:val="00E77D6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E77D64"/>
    <w:pPr>
      <w:tabs>
        <w:tab w:val="left" w:pos="440"/>
        <w:tab w:val="right" w:leader="dot" w:pos="9061"/>
      </w:tabs>
      <w:spacing w:before="100" w:beforeAutospacing="1" w:after="100" w:afterAutospacing="1"/>
    </w:pPr>
    <w:rPr>
      <w:b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D64"/>
    <w:pPr>
      <w:spacing w:after="0" w:line="240" w:lineRule="auto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64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77D64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E77D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D64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77D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D64"/>
    <w:rPr>
      <w:rFonts w:ascii="Times New Roman" w:eastAsia="Calibri" w:hAnsi="Times New Roman" w:cs="Times New Roman"/>
      <w:sz w:val="24"/>
    </w:rPr>
  </w:style>
  <w:style w:type="character" w:styleId="CommentReference">
    <w:name w:val="annotation reference"/>
    <w:uiPriority w:val="99"/>
    <w:semiHidden/>
    <w:unhideWhenUsed/>
    <w:rsid w:val="00E77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D64"/>
    <w:pPr>
      <w:spacing w:line="240" w:lineRule="auto"/>
    </w:pPr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D64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D6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77D64"/>
    <w:pPr>
      <w:tabs>
        <w:tab w:val="right" w:leader="dot" w:pos="9061"/>
      </w:tabs>
      <w:spacing w:after="100"/>
      <w:ind w:left="440"/>
    </w:pPr>
    <w:rPr>
      <w:rFonts w:eastAsia="Times New Roman"/>
      <w:b/>
      <w:bCs/>
      <w:noProof/>
    </w:rPr>
  </w:style>
  <w:style w:type="paragraph" w:styleId="BodyText3">
    <w:name w:val="Body Text 3"/>
    <w:basedOn w:val="Normal"/>
    <w:link w:val="BodyText3Char"/>
    <w:rsid w:val="00E77D64"/>
    <w:pPr>
      <w:spacing w:after="120" w:line="240" w:lineRule="auto"/>
    </w:pPr>
    <w:rPr>
      <w:rFonts w:eastAsia="Times New Roman"/>
      <w:sz w:val="16"/>
      <w:szCs w:val="16"/>
      <w:lang w:eastAsia="pt-BR"/>
    </w:rPr>
  </w:style>
  <w:style w:type="character" w:customStyle="1" w:styleId="BodyText3Char">
    <w:name w:val="Body Text 3 Char"/>
    <w:basedOn w:val="DefaultParagraphFont"/>
    <w:link w:val="BodyText3"/>
    <w:rsid w:val="00E77D64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NormalWeb">
    <w:name w:val="Normal (Web)"/>
    <w:basedOn w:val="Normal"/>
    <w:uiPriority w:val="99"/>
    <w:unhideWhenUsed/>
    <w:rsid w:val="00E77D64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character" w:styleId="FollowedHyperlink">
    <w:name w:val="FollowedHyperlink"/>
    <w:uiPriority w:val="99"/>
    <w:semiHidden/>
    <w:unhideWhenUsed/>
    <w:rsid w:val="00E77D64"/>
    <w:rPr>
      <w:color w:val="954F72"/>
      <w:u w:val="single"/>
    </w:rPr>
  </w:style>
  <w:style w:type="paragraph" w:customStyle="1" w:styleId="msonormal0">
    <w:name w:val="msonormal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xl70">
    <w:name w:val="xl70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71">
    <w:name w:val="xl71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72">
    <w:name w:val="xl7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73">
    <w:name w:val="xl73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74">
    <w:name w:val="xl74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75">
    <w:name w:val="xl7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76">
    <w:name w:val="xl76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77">
    <w:name w:val="xl7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78">
    <w:name w:val="xl78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79">
    <w:name w:val="xl79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80">
    <w:name w:val="xl80"/>
    <w:basedOn w:val="Normal"/>
    <w:rsid w:val="00E77D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81">
    <w:name w:val="xl81"/>
    <w:basedOn w:val="Normal"/>
    <w:rsid w:val="00E77D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82">
    <w:name w:val="xl8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83">
    <w:name w:val="xl83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84">
    <w:name w:val="xl84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85">
    <w:name w:val="xl8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numbering" w:customStyle="1" w:styleId="Semlista1">
    <w:name w:val="Sem lista1"/>
    <w:next w:val="NoList"/>
    <w:uiPriority w:val="99"/>
    <w:semiHidden/>
    <w:unhideWhenUsed/>
    <w:rsid w:val="00E77D64"/>
  </w:style>
  <w:style w:type="table" w:customStyle="1" w:styleId="Tabelacomgrade1">
    <w:name w:val="Tabela com grade1"/>
    <w:basedOn w:val="TableNormal"/>
    <w:next w:val="TableGrid"/>
    <w:uiPriority w:val="39"/>
    <w:rsid w:val="00E77D6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font5">
    <w:name w:val="font5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color w:val="000000"/>
      <w:szCs w:val="24"/>
      <w:lang w:eastAsia="pt-BR"/>
    </w:rPr>
  </w:style>
  <w:style w:type="paragraph" w:customStyle="1" w:styleId="font6">
    <w:name w:val="font6"/>
    <w:basedOn w:val="Normal"/>
    <w:rsid w:val="00E77D6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font7">
    <w:name w:val="font7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color w:val="000000"/>
      <w:szCs w:val="24"/>
      <w:lang w:eastAsia="pt-BR"/>
    </w:rPr>
  </w:style>
  <w:style w:type="paragraph" w:customStyle="1" w:styleId="font8">
    <w:name w:val="font8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color w:val="000000"/>
      <w:szCs w:val="24"/>
      <w:lang w:eastAsia="pt-BR"/>
    </w:rPr>
  </w:style>
  <w:style w:type="paragraph" w:customStyle="1" w:styleId="font9">
    <w:name w:val="font9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szCs w:val="24"/>
      <w:lang w:eastAsia="pt-BR"/>
    </w:rPr>
  </w:style>
  <w:style w:type="paragraph" w:customStyle="1" w:styleId="font10">
    <w:name w:val="font10"/>
    <w:basedOn w:val="Normal"/>
    <w:rsid w:val="00E77D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49">
    <w:name w:val="xl149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0">
    <w:name w:val="xl150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51">
    <w:name w:val="xl151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2">
    <w:name w:val="xl15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3">
    <w:name w:val="xl153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4">
    <w:name w:val="xl154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5">
    <w:name w:val="xl15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6">
    <w:name w:val="xl156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57">
    <w:name w:val="xl15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58">
    <w:name w:val="xl158"/>
    <w:basedOn w:val="Normal"/>
    <w:rsid w:val="00E77D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59">
    <w:name w:val="xl159"/>
    <w:basedOn w:val="Normal"/>
    <w:rsid w:val="00E77D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0">
    <w:name w:val="xl160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1">
    <w:name w:val="xl161"/>
    <w:basedOn w:val="Normal"/>
    <w:rsid w:val="00E77D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2">
    <w:name w:val="xl162"/>
    <w:basedOn w:val="Normal"/>
    <w:rsid w:val="00E77D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163">
    <w:name w:val="xl163"/>
    <w:basedOn w:val="Normal"/>
    <w:rsid w:val="00E77D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4">
    <w:name w:val="xl164"/>
    <w:basedOn w:val="Normal"/>
    <w:rsid w:val="00E77D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165">
    <w:name w:val="xl16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66">
    <w:name w:val="xl166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Cs w:val="24"/>
      <w:lang w:eastAsia="pt-BR"/>
    </w:rPr>
  </w:style>
  <w:style w:type="paragraph" w:customStyle="1" w:styleId="xl167">
    <w:name w:val="xl16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8">
    <w:name w:val="xl168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font11">
    <w:name w:val="font11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69">
    <w:name w:val="xl169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70">
    <w:name w:val="xl170"/>
    <w:basedOn w:val="Normal"/>
    <w:rsid w:val="00E77D6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xl171">
    <w:name w:val="xl171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eastAsia="pt-BR"/>
    </w:rPr>
  </w:style>
  <w:style w:type="paragraph" w:customStyle="1" w:styleId="xl172">
    <w:name w:val="xl17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18"/>
      <w:szCs w:val="18"/>
      <w:lang w:eastAsia="pt-BR"/>
    </w:rPr>
  </w:style>
  <w:style w:type="paragraph" w:customStyle="1" w:styleId="xl173">
    <w:name w:val="xl173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 w:val="18"/>
      <w:szCs w:val="18"/>
      <w:lang w:eastAsia="pt-BR"/>
    </w:rPr>
  </w:style>
  <w:style w:type="paragraph" w:customStyle="1" w:styleId="xl174">
    <w:name w:val="xl174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5">
    <w:name w:val="xl175"/>
    <w:basedOn w:val="Normal"/>
    <w:rsid w:val="00E77D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6">
    <w:name w:val="xl176"/>
    <w:basedOn w:val="Normal"/>
    <w:rsid w:val="00E77D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7">
    <w:name w:val="xl17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8">
    <w:name w:val="xl178"/>
    <w:basedOn w:val="Normal"/>
    <w:rsid w:val="00E77D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9">
    <w:name w:val="xl179"/>
    <w:basedOn w:val="Normal"/>
    <w:rsid w:val="00E77D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character" w:styleId="Emphasis">
    <w:name w:val="Emphasis"/>
    <w:uiPriority w:val="20"/>
    <w:qFormat/>
    <w:rsid w:val="00E77D64"/>
    <w:rPr>
      <w:i/>
      <w:iCs/>
    </w:rPr>
  </w:style>
  <w:style w:type="character" w:customStyle="1" w:styleId="apple-converted-space">
    <w:name w:val="apple-converted-space"/>
    <w:rsid w:val="00E77D64"/>
  </w:style>
  <w:style w:type="paragraph" w:customStyle="1" w:styleId="font12">
    <w:name w:val="font12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63">
    <w:name w:val="xl63"/>
    <w:basedOn w:val="Normal"/>
    <w:rsid w:val="00E77D6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64">
    <w:name w:val="xl64"/>
    <w:basedOn w:val="Normal"/>
    <w:rsid w:val="00E77D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65">
    <w:name w:val="xl65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66">
    <w:name w:val="xl66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67">
    <w:name w:val="xl67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68">
    <w:name w:val="xl68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69">
    <w:name w:val="xl69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86">
    <w:name w:val="xl86"/>
    <w:basedOn w:val="Normal"/>
    <w:rsid w:val="00E77D6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87">
    <w:name w:val="xl87"/>
    <w:basedOn w:val="Normal"/>
    <w:rsid w:val="00E77D6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88">
    <w:name w:val="xl88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89">
    <w:name w:val="xl89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90">
    <w:name w:val="xl90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91">
    <w:name w:val="xl91"/>
    <w:basedOn w:val="Normal"/>
    <w:rsid w:val="00E77D6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92">
    <w:name w:val="xl92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93">
    <w:name w:val="xl93"/>
    <w:basedOn w:val="Normal"/>
    <w:rsid w:val="00E77D6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94">
    <w:name w:val="xl94"/>
    <w:basedOn w:val="Normal"/>
    <w:rsid w:val="00E77D6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Normal1">
    <w:name w:val="Normal1"/>
    <w:rsid w:val="00E77D64"/>
    <w:pPr>
      <w:spacing w:after="0" w:line="276" w:lineRule="auto"/>
    </w:pPr>
    <w:rPr>
      <w:rFonts w:ascii="Arial" w:eastAsia="Arial" w:hAnsi="Arial" w:cs="Arial"/>
      <w:color w:val="000000"/>
      <w:lang w:eastAsia="pt-BR"/>
    </w:rPr>
  </w:style>
  <w:style w:type="paragraph" w:styleId="ListParagraph">
    <w:name w:val="List Paragraph"/>
    <w:basedOn w:val="Normal"/>
    <w:uiPriority w:val="34"/>
    <w:qFormat/>
    <w:rsid w:val="00E77D64"/>
    <w:pPr>
      <w:ind w:left="720"/>
      <w:contextualSpacing/>
    </w:pPr>
    <w:rPr>
      <w:rFonts w:ascii="Calibri" w:eastAsia="Times New Roman" w:hAnsi="Calibri"/>
      <w:lang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7D64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7D6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E77D64"/>
    <w:rPr>
      <w:vertAlign w:val="superscript"/>
    </w:rPr>
  </w:style>
  <w:style w:type="character" w:styleId="Strong">
    <w:name w:val="Strong"/>
    <w:uiPriority w:val="22"/>
    <w:qFormat/>
    <w:rsid w:val="00E77D64"/>
    <w:rPr>
      <w:b/>
      <w:bCs/>
    </w:rPr>
  </w:style>
  <w:style w:type="character" w:customStyle="1" w:styleId="MenoPendente1">
    <w:name w:val="Menção Pendente1"/>
    <w:uiPriority w:val="99"/>
    <w:semiHidden/>
    <w:unhideWhenUsed/>
    <w:rsid w:val="00E77D64"/>
    <w:rPr>
      <w:color w:val="605E5C"/>
      <w:shd w:val="clear" w:color="auto" w:fill="E1DFDD"/>
    </w:rPr>
  </w:style>
  <w:style w:type="character" w:customStyle="1" w:styleId="tlid-translation">
    <w:name w:val="tlid-translation"/>
    <w:rsid w:val="00E77D64"/>
  </w:style>
  <w:style w:type="paragraph" w:styleId="TOCHeading">
    <w:name w:val="TOC Heading"/>
    <w:basedOn w:val="Heading1"/>
    <w:next w:val="Normal"/>
    <w:uiPriority w:val="39"/>
    <w:unhideWhenUsed/>
    <w:qFormat/>
    <w:rsid w:val="00E77D64"/>
    <w:pPr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aps w:val="0"/>
      <w:color w:val="2F5496"/>
      <w:sz w:val="32"/>
      <w:szCs w:val="32"/>
      <w:lang w:eastAsia="pt-BR"/>
    </w:rPr>
  </w:style>
  <w:style w:type="paragraph" w:styleId="TOC4">
    <w:name w:val="toc 4"/>
    <w:basedOn w:val="Normal"/>
    <w:next w:val="Normal"/>
    <w:autoRedefine/>
    <w:uiPriority w:val="39"/>
    <w:unhideWhenUsed/>
    <w:rsid w:val="00E77D64"/>
    <w:pPr>
      <w:ind w:left="720"/>
    </w:pPr>
  </w:style>
  <w:style w:type="character" w:customStyle="1" w:styleId="highwire-cite-metadata-doi">
    <w:name w:val="highwire-cite-metadata-doi"/>
    <w:rsid w:val="00E77D64"/>
  </w:style>
  <w:style w:type="paragraph" w:customStyle="1" w:styleId="MDPI17abstract">
    <w:name w:val="MDPI_1.7_abstract"/>
    <w:basedOn w:val="Normal"/>
    <w:next w:val="MDPI18keywords"/>
    <w:qFormat/>
    <w:rsid w:val="00E77D64"/>
    <w:pPr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E77D64"/>
    <w:pPr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77D6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9line">
    <w:name w:val="MDPI_1.9_line"/>
    <w:basedOn w:val="Normal"/>
    <w:qFormat/>
    <w:rsid w:val="00E77D64"/>
    <w:pPr>
      <w:pBdr>
        <w:bottom w:val="single" w:sz="6" w:space="1" w:color="auto"/>
      </w:pBdr>
      <w:adjustRightInd w:val="0"/>
      <w:snapToGrid w:val="0"/>
      <w:spacing w:after="0" w:line="260" w:lineRule="atLeast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E77D64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val="en-US" w:eastAsia="de-DE" w:bidi="en-US"/>
    </w:rPr>
  </w:style>
  <w:style w:type="paragraph" w:customStyle="1" w:styleId="xl95">
    <w:name w:val="xl9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96">
    <w:name w:val="xl96"/>
    <w:basedOn w:val="Normal"/>
    <w:rsid w:val="00E77D64"/>
    <w:pPr>
      <w:spacing w:before="100" w:beforeAutospacing="1" w:after="100" w:afterAutospacing="1" w:line="240" w:lineRule="auto"/>
      <w:jc w:val="left"/>
    </w:pPr>
    <w:rPr>
      <w:rFonts w:eastAsia="Times New Roman"/>
      <w:b/>
      <w:bCs/>
      <w:szCs w:val="24"/>
      <w:lang w:eastAsia="pt-BR"/>
    </w:rPr>
  </w:style>
  <w:style w:type="paragraph" w:customStyle="1" w:styleId="xl97">
    <w:name w:val="xl9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98">
    <w:name w:val="xl98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99">
    <w:name w:val="xl99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00">
    <w:name w:val="xl100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101">
    <w:name w:val="xl101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02">
    <w:name w:val="xl10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103">
    <w:name w:val="xl103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04">
    <w:name w:val="xl104"/>
    <w:basedOn w:val="Normal"/>
    <w:rsid w:val="00E77D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05">
    <w:name w:val="xl105"/>
    <w:basedOn w:val="Normal"/>
    <w:rsid w:val="00E77D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06">
    <w:name w:val="xl106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/>
      <w:color w:val="000000"/>
      <w:szCs w:val="24"/>
      <w:lang w:eastAsia="pt-BR"/>
    </w:rPr>
  </w:style>
  <w:style w:type="paragraph" w:customStyle="1" w:styleId="xl107">
    <w:name w:val="xl10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08">
    <w:name w:val="xl108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09">
    <w:name w:val="xl109"/>
    <w:basedOn w:val="Normal"/>
    <w:rsid w:val="00E77D6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pt-BR"/>
    </w:rPr>
  </w:style>
  <w:style w:type="character" w:customStyle="1" w:styleId="A10">
    <w:name w:val="A10"/>
    <w:uiPriority w:val="99"/>
    <w:rsid w:val="00E77D64"/>
    <w:rPr>
      <w:rFonts w:cs="GillSans"/>
      <w:color w:val="000000"/>
      <w:sz w:val="10"/>
      <w:szCs w:val="10"/>
    </w:rPr>
  </w:style>
  <w:style w:type="paragraph" w:customStyle="1" w:styleId="MDPI31text">
    <w:name w:val="MDPI_3.1_text"/>
    <w:qFormat/>
    <w:rsid w:val="005A495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478</Words>
  <Characters>8431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attafesta</dc:creator>
  <cp:keywords/>
  <dc:description/>
  <cp:lastModifiedBy>chn off32</cp:lastModifiedBy>
  <cp:revision>17</cp:revision>
  <dcterms:created xsi:type="dcterms:W3CDTF">2020-02-25T12:36:00Z</dcterms:created>
  <dcterms:modified xsi:type="dcterms:W3CDTF">2020-10-20T06:46:00Z</dcterms:modified>
</cp:coreProperties>
</file>